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EA5EF" w14:textId="708D804C" w:rsidR="006B7649" w:rsidRPr="005C5CDC" w:rsidRDefault="00927BD9">
      <w:pPr>
        <w:rPr>
          <w:rFonts w:ascii="Times New Roman" w:hAnsi="Times New Roman" w:cs="Times New Roman"/>
          <w:b/>
        </w:rPr>
      </w:pPr>
      <w:r w:rsidRPr="005C5CDC">
        <w:rPr>
          <w:rFonts w:ascii="Times New Roman" w:hAnsi="Times New Roman" w:cs="Times New Roman"/>
          <w:b/>
        </w:rPr>
        <w:t xml:space="preserve">Supplementary </w:t>
      </w:r>
      <w:r w:rsidR="0047287F" w:rsidRPr="005C5CDC">
        <w:rPr>
          <w:rFonts w:ascii="Times New Roman" w:hAnsi="Times New Roman" w:cs="Times New Roman"/>
          <w:b/>
        </w:rPr>
        <w:t>Tabl</w:t>
      </w:r>
      <w:r w:rsidRPr="005C5CDC">
        <w:rPr>
          <w:rFonts w:ascii="Times New Roman" w:hAnsi="Times New Roman" w:cs="Times New Roman"/>
          <w:b/>
        </w:rPr>
        <w:t>e</w:t>
      </w:r>
      <w:r w:rsidR="0047287F" w:rsidRPr="005C5CDC">
        <w:rPr>
          <w:rFonts w:ascii="Times New Roman" w:hAnsi="Times New Roman" w:cs="Times New Roman"/>
          <w:b/>
        </w:rPr>
        <w:t xml:space="preserve"> </w:t>
      </w:r>
      <w:r w:rsidRPr="005C5CDC">
        <w:rPr>
          <w:rFonts w:ascii="Times New Roman" w:hAnsi="Times New Roman" w:cs="Times New Roman"/>
          <w:b/>
        </w:rPr>
        <w:t>1</w:t>
      </w:r>
      <w:r w:rsidR="00DA67E4">
        <w:rPr>
          <w:rFonts w:ascii="Times New Roman" w:hAnsi="Times New Roman" w:cs="Times New Roman"/>
          <w:b/>
        </w:rPr>
        <w:t xml:space="preserve">: </w:t>
      </w:r>
      <w:r w:rsidR="00DA67E4" w:rsidRPr="00551708">
        <w:rPr>
          <w:rFonts w:ascii="Times New Roman" w:hAnsi="Times New Roman" w:cs="Times New Roman"/>
          <w:b/>
        </w:rPr>
        <w:t>BLR analysis HD vs SLE</w:t>
      </w:r>
    </w:p>
    <w:tbl>
      <w:tblPr>
        <w:tblStyle w:val="TableGrid"/>
        <w:tblW w:w="103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1984"/>
        <w:gridCol w:w="993"/>
        <w:gridCol w:w="708"/>
        <w:gridCol w:w="701"/>
        <w:gridCol w:w="850"/>
        <w:gridCol w:w="1719"/>
      </w:tblGrid>
      <w:tr w:rsidR="000122C6" w:rsidRPr="00551708" w14:paraId="7C37C76C" w14:textId="77777777" w:rsidTr="000469CB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14:paraId="7E8549C0" w14:textId="5854A683" w:rsidR="00113F26" w:rsidRPr="00551708" w:rsidRDefault="00113F26" w:rsidP="00E93F0D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A6B579D" w14:textId="77777777" w:rsidR="00113F26" w:rsidRPr="00551708" w:rsidRDefault="00113F2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0D0E74" w14:textId="77777777" w:rsidR="00113F26" w:rsidRPr="00551708" w:rsidRDefault="00113F2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6F071FA" w14:textId="77777777" w:rsidR="00113F26" w:rsidRPr="00551708" w:rsidRDefault="00113F2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15144A2" w14:textId="77777777" w:rsidR="00113F2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5C2D943" w14:textId="77777777" w:rsidR="00113F2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51708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15B416" w14:textId="77777777" w:rsidR="00113F26" w:rsidRPr="00551708" w:rsidRDefault="00113F2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EAA742D" w14:textId="77777777" w:rsidR="00113F26" w:rsidRPr="00551708" w:rsidRDefault="00113F2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  <w:sz w:val="20"/>
              </w:rPr>
              <w:t>classified individuals (</w:t>
            </w:r>
            <w:r w:rsidR="00E61446" w:rsidRPr="00551708">
              <w:rPr>
                <w:rFonts w:ascii="Times New Roman" w:hAnsi="Times New Roman" w:cs="Times New Roman"/>
                <w:b/>
                <w:sz w:val="20"/>
              </w:rPr>
              <w:t>OP</w:t>
            </w:r>
            <w:r w:rsidRPr="00551708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</w:tr>
      <w:tr w:rsidR="00E00DC2" w:rsidRPr="00551708" w14:paraId="74F406AE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2EA7BB7" w14:textId="6AEB4BD1" w:rsidR="00E00DC2" w:rsidRPr="00551708" w:rsidRDefault="00E00DC2" w:rsidP="0036199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</w:rPr>
              <w:t>sL-selectin_cat</w:t>
            </w:r>
            <w:r w:rsidR="00837F80">
              <w:rPr>
                <w:rFonts w:ascii="Times New Roman" w:hAnsi="Times New Roman" w:cs="Times New Roman"/>
                <w:b/>
              </w:rPr>
              <w:t xml:space="preserve"> §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98CA28" w14:textId="0FA35CE9" w:rsidR="00E00DC2" w:rsidRPr="00551708" w:rsidRDefault="00E00DC2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-2.</w:t>
            </w:r>
            <w:r w:rsidR="006D1A68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9066F5" w14:textId="4767B3F8" w:rsidR="00E00DC2" w:rsidRPr="00551708" w:rsidRDefault="00E00DC2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0</w:t>
            </w:r>
            <w:r w:rsidR="006D1A68">
              <w:rPr>
                <w:rFonts w:ascii="Times New Roman" w:hAnsi="Times New Roman" w:cs="Times New Roman"/>
              </w:rPr>
              <w:t>64</w:t>
            </w:r>
            <w:r w:rsidRPr="00551708">
              <w:rPr>
                <w:rFonts w:ascii="Times New Roman" w:hAnsi="Times New Roman" w:cs="Times New Roman"/>
              </w:rPr>
              <w:t xml:space="preserve"> [0.01</w:t>
            </w:r>
            <w:r w:rsidR="006D1A68">
              <w:rPr>
                <w:rFonts w:ascii="Times New Roman" w:hAnsi="Times New Roman" w:cs="Times New Roman"/>
              </w:rPr>
              <w:t>7</w:t>
            </w:r>
            <w:r w:rsidRPr="00551708">
              <w:rPr>
                <w:rFonts w:ascii="Times New Roman" w:hAnsi="Times New Roman" w:cs="Times New Roman"/>
              </w:rPr>
              <w:t>-0.2</w:t>
            </w:r>
            <w:r w:rsidR="006D1A68">
              <w:rPr>
                <w:rFonts w:ascii="Times New Roman" w:hAnsi="Times New Roman" w:cs="Times New Roman"/>
              </w:rPr>
              <w:t>38</w:t>
            </w:r>
            <w:r w:rsidRPr="0055170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CA8A4F" w14:textId="7D2C5C55" w:rsidR="00E00DC2" w:rsidRPr="00551708" w:rsidRDefault="006D1A68" w:rsidP="006D1A68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4C4937">
              <w:rPr>
                <w:rFonts w:ascii="Times New Roman" w:hAnsi="Times New Roman" w:cs="Times New Roman"/>
                <w:b/>
              </w:rPr>
              <w:t>x10</w:t>
            </w:r>
            <w:r w:rsidR="004C4937" w:rsidRPr="004C4937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5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14:paraId="5328F993" w14:textId="0136B072" w:rsidR="00E00DC2" w:rsidRPr="00551708" w:rsidRDefault="00013175" w:rsidP="00E93F0D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65FB666D" w14:textId="2A1BC781" w:rsidR="00E00DC2" w:rsidRPr="00551708" w:rsidRDefault="00013175" w:rsidP="00E93F0D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78953E42" w14:textId="42D7C012" w:rsidR="00E00DC2" w:rsidRPr="00551708" w:rsidRDefault="00013175" w:rsidP="00E93F0D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108261F1" w14:textId="06C15B49" w:rsidR="00E00DC2" w:rsidRPr="00551708" w:rsidRDefault="00013175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%</w:t>
            </w:r>
          </w:p>
        </w:tc>
      </w:tr>
      <w:tr w:rsidR="00E00DC2" w:rsidRPr="00551708" w14:paraId="144C7966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B140E3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133216" w14:textId="5568CF18" w:rsidR="00E00DC2" w:rsidRPr="00551708" w:rsidRDefault="006D1A68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7545DD" w14:textId="31499179" w:rsidR="00E00DC2" w:rsidRPr="00551708" w:rsidRDefault="00E00DC2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1.00</w:t>
            </w:r>
            <w:r w:rsidR="006D1A68">
              <w:rPr>
                <w:rFonts w:ascii="Times New Roman" w:hAnsi="Times New Roman" w:cs="Times New Roman"/>
              </w:rPr>
              <w:t>1</w:t>
            </w:r>
            <w:r w:rsidRPr="00551708">
              <w:rPr>
                <w:rFonts w:ascii="Times New Roman" w:hAnsi="Times New Roman" w:cs="Times New Roman"/>
              </w:rPr>
              <w:t xml:space="preserve"> [0.971-1.03</w:t>
            </w:r>
            <w:r w:rsidR="006D1A68">
              <w:rPr>
                <w:rFonts w:ascii="Times New Roman" w:hAnsi="Times New Roman" w:cs="Times New Roman"/>
              </w:rPr>
              <w:t>1</w:t>
            </w:r>
            <w:r w:rsidRPr="0055170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062141" w14:textId="3D5C6FDD" w:rsidR="00E00DC2" w:rsidRPr="00551708" w:rsidRDefault="00E00DC2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9</w:t>
            </w:r>
            <w:r w:rsidR="006D1A6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763678A7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22BF87CB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8C94A98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4D3F6682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DC2" w:rsidRPr="00551708" w14:paraId="0793E8A8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54D9EE4F" w14:textId="668ECF26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Sex</w:t>
            </w:r>
            <w:r w:rsidR="00551708" w:rsidRPr="00551708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479825A4" w14:textId="10FE91FE" w:rsidR="00E00DC2" w:rsidRPr="00551708" w:rsidRDefault="00E00DC2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4</w:t>
            </w:r>
            <w:r w:rsidR="006D1A6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32E8CF5C" w14:textId="3EF465B6" w:rsidR="00E00DC2" w:rsidRPr="00551708" w:rsidRDefault="006D1A68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00DC2" w:rsidRPr="005517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5</w:t>
            </w:r>
            <w:r w:rsidR="00E00DC2" w:rsidRPr="00551708">
              <w:rPr>
                <w:rFonts w:ascii="Times New Roman" w:hAnsi="Times New Roman" w:cs="Times New Roman"/>
              </w:rPr>
              <w:t xml:space="preserve"> [0.3</w:t>
            </w:r>
            <w:r>
              <w:rPr>
                <w:rFonts w:ascii="Times New Roman" w:hAnsi="Times New Roman" w:cs="Times New Roman"/>
              </w:rPr>
              <w:t>34</w:t>
            </w:r>
            <w:r w:rsidR="00E00DC2" w:rsidRPr="00551708">
              <w:rPr>
                <w:rFonts w:ascii="Times New Roman" w:hAnsi="Times New Roman" w:cs="Times New Roman"/>
              </w:rPr>
              <w:t>-7.</w:t>
            </w:r>
            <w:r>
              <w:rPr>
                <w:rFonts w:ascii="Times New Roman" w:hAnsi="Times New Roman" w:cs="Times New Roman"/>
              </w:rPr>
              <w:t>701</w:t>
            </w:r>
            <w:r w:rsidR="00E00DC2" w:rsidRPr="0055170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2867BA8A" w14:textId="26150A31" w:rsidR="00E00DC2" w:rsidRPr="00551708" w:rsidRDefault="00E00DC2" w:rsidP="006D1A6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5</w:t>
            </w:r>
            <w:r w:rsidR="006D1A6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6C09DD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1C332F0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885D7E3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1B7E9E0" w14:textId="77777777" w:rsidR="00E00DC2" w:rsidRPr="00551708" w:rsidRDefault="00E00DC2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22C6" w:rsidRPr="00551708" w14:paraId="0C94CE3D" w14:textId="77777777" w:rsidTr="00B50AE7">
        <w:trPr>
          <w:jc w:val="center"/>
        </w:trPr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505123F0" w14:textId="4284D711" w:rsidR="000122C6" w:rsidRPr="00551708" w:rsidRDefault="000122C6" w:rsidP="000122C6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DC93C8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1E35E6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069504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8F99D6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0D8959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51708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B5AF6AB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B5E811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0122C6" w:rsidRPr="00551708" w14:paraId="52105721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3B8A997" w14:textId="5FC8721B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</w:rPr>
              <w:t>sADAM8</w:t>
            </w:r>
            <w:r w:rsidR="004259FD" w:rsidRPr="00551708">
              <w:rPr>
                <w:rFonts w:ascii="Times New Roman" w:hAnsi="Times New Roman" w:cs="Times New Roman"/>
                <w:b/>
              </w:rPr>
              <w:t>_cat</w:t>
            </w:r>
            <w:r w:rsidR="00EC502E" w:rsidRPr="00551708">
              <w:rPr>
                <w:rFonts w:ascii="Times New Roman" w:hAnsi="Times New Roman" w:cs="Times New Roman"/>
                <w:b/>
              </w:rPr>
              <w:t xml:space="preserve"> </w:t>
            </w:r>
            <w:r w:rsidR="00837F80">
              <w:rPr>
                <w:rFonts w:ascii="Times New Roman" w:hAnsi="Times New Roman" w:cs="Times New Roman"/>
                <w:b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4EDEDF" w14:textId="77777777" w:rsidR="00E93F0D" w:rsidRPr="00551708" w:rsidRDefault="00E93F0D" w:rsidP="00E93F0D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C8E2C2" w14:textId="77777777" w:rsidR="00E93F0D" w:rsidRPr="00551708" w:rsidRDefault="00E93F0D" w:rsidP="00E93F0D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5.56 [2.12-14.56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B00CD5" w14:textId="4BA12175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</w:rPr>
              <w:t>5</w:t>
            </w:r>
            <w:r w:rsidR="002F3A84">
              <w:rPr>
                <w:rFonts w:ascii="Times New Roman" w:hAnsi="Times New Roman" w:cs="Times New Roman"/>
                <w:b/>
              </w:rPr>
              <w:t>x10</w:t>
            </w:r>
            <w:r w:rsidR="002F3A84" w:rsidRPr="002F3A84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4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14:paraId="1FE937D9" w14:textId="77777777" w:rsidR="00E93F0D" w:rsidRPr="00551708" w:rsidRDefault="00E93F0D" w:rsidP="00E93F0D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708"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51104C09" w14:textId="77777777" w:rsidR="00E93F0D" w:rsidRPr="00551708" w:rsidRDefault="00E93F0D" w:rsidP="00E93F0D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708"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7941C4B1" w14:textId="22EF456C" w:rsidR="00E93F0D" w:rsidRPr="00551708" w:rsidRDefault="00137C6D" w:rsidP="00E93F0D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6B23A8D1" w14:textId="77777777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67.0%</w:t>
            </w:r>
          </w:p>
        </w:tc>
      </w:tr>
      <w:tr w:rsidR="000122C6" w:rsidRPr="00551708" w14:paraId="13D4FBD9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7EB7AE8" w14:textId="77777777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D70206" w14:textId="77777777" w:rsidR="00E93F0D" w:rsidRPr="00551708" w:rsidRDefault="00E93F0D" w:rsidP="00E93F0D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75A806" w14:textId="77777777" w:rsidR="00E93F0D" w:rsidRPr="00551708" w:rsidRDefault="005D6786" w:rsidP="005D6786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1.01</w:t>
            </w:r>
            <w:r w:rsidR="00E93F0D" w:rsidRPr="00551708">
              <w:rPr>
                <w:rFonts w:ascii="Times New Roman" w:hAnsi="Times New Roman" w:cs="Times New Roman"/>
              </w:rPr>
              <w:t xml:space="preserve"> </w:t>
            </w:r>
            <w:r w:rsidRPr="00551708">
              <w:rPr>
                <w:rFonts w:ascii="Times New Roman" w:hAnsi="Times New Roman" w:cs="Times New Roman"/>
              </w:rPr>
              <w:t>[0.98</w:t>
            </w:r>
            <w:r w:rsidR="00E93F0D" w:rsidRPr="00551708">
              <w:rPr>
                <w:rFonts w:ascii="Times New Roman" w:hAnsi="Times New Roman" w:cs="Times New Roman"/>
              </w:rPr>
              <w:t>-</w:t>
            </w:r>
            <w:r w:rsidRPr="00551708">
              <w:rPr>
                <w:rFonts w:ascii="Times New Roman" w:hAnsi="Times New Roman" w:cs="Times New Roman"/>
              </w:rPr>
              <w:t>1</w:t>
            </w:r>
            <w:r w:rsidR="00E93F0D" w:rsidRPr="00551708">
              <w:rPr>
                <w:rFonts w:ascii="Times New Roman" w:hAnsi="Times New Roman" w:cs="Times New Roman"/>
              </w:rPr>
              <w:t>.</w:t>
            </w:r>
            <w:r w:rsidRPr="00551708">
              <w:rPr>
                <w:rFonts w:ascii="Times New Roman" w:hAnsi="Times New Roman" w:cs="Times New Roman"/>
              </w:rPr>
              <w:t>04</w:t>
            </w:r>
            <w:r w:rsidR="00E93F0D" w:rsidRPr="0055170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ABBD429" w14:textId="77777777" w:rsidR="00E93F0D" w:rsidRPr="00551708" w:rsidRDefault="00E93F0D" w:rsidP="00E93F0D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32C6E49D" w14:textId="77777777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133D2BF6" w14:textId="77777777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CCC3670" w14:textId="77777777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315137C3" w14:textId="77777777" w:rsidR="00E93F0D" w:rsidRPr="00551708" w:rsidRDefault="00E93F0D" w:rsidP="00E93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199C" w:rsidRPr="00551708" w14:paraId="18FBF9A5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6CCE7CA9" w14:textId="6A36B6CB" w:rsidR="0036199C" w:rsidRPr="00551708" w:rsidRDefault="00551708" w:rsidP="0036199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Sex</w:t>
            </w:r>
            <w:r w:rsidRPr="00551708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48914E83" w14:textId="77777777" w:rsidR="0036199C" w:rsidRPr="00551708" w:rsidRDefault="0036199C" w:rsidP="0036199C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097DDFD2" w14:textId="77777777" w:rsidR="0036199C" w:rsidRPr="00551708" w:rsidRDefault="0036199C" w:rsidP="0036199C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1.70 [0.34-8.63]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3D0021CD" w14:textId="77777777" w:rsidR="0036199C" w:rsidRPr="00551708" w:rsidRDefault="0036199C" w:rsidP="0036199C">
            <w:pPr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7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91D9D40" w14:textId="77777777" w:rsidR="0036199C" w:rsidRPr="00551708" w:rsidRDefault="0036199C" w:rsidP="0036199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02669AF" w14:textId="77777777" w:rsidR="0036199C" w:rsidRPr="00551708" w:rsidRDefault="0036199C" w:rsidP="0036199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CB1125A" w14:textId="77777777" w:rsidR="0036199C" w:rsidRPr="00551708" w:rsidRDefault="0036199C" w:rsidP="0036199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019CDE1" w14:textId="77777777" w:rsidR="0036199C" w:rsidRPr="00551708" w:rsidRDefault="0036199C" w:rsidP="0036199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22C6" w:rsidRPr="00551708" w14:paraId="2AC30C77" w14:textId="77777777" w:rsidTr="00B50AE7">
        <w:trPr>
          <w:jc w:val="center"/>
        </w:trPr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15A4FEAB" w14:textId="6DEE3257" w:rsidR="000122C6" w:rsidRPr="00551708" w:rsidRDefault="0036199C" w:rsidP="000122C6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551708">
              <w:rPr>
                <w:rFonts w:ascii="Times New Roman" w:hAnsi="Times New Roman" w:cs="Times New Roman"/>
                <w:u w:val="single"/>
              </w:rPr>
              <w:t>Model 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CAA3C9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FA42AA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DC5C49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CD1EFA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2A6172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51708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E9195F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7F2BDF" w14:textId="77777777" w:rsidR="000122C6" w:rsidRPr="00551708" w:rsidRDefault="000122C6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ED7E97" w:rsidRPr="00551708" w14:paraId="0226D598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7C1EDDA" w14:textId="5F0F528A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</w:rPr>
              <w:t>sL-selectin/sADAM8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CE75A7" w14:textId="2A2CB25B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8436A6" w14:textId="3EA119D4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Pr="001361BA">
              <w:rPr>
                <w:rFonts w:ascii="Times New Roman" w:hAnsi="Times New Roman" w:cs="Times New Roman"/>
              </w:rPr>
              <w:t xml:space="preserve"> [0.3</w:t>
            </w:r>
            <w:r>
              <w:rPr>
                <w:rFonts w:ascii="Times New Roman" w:hAnsi="Times New Roman" w:cs="Times New Roman"/>
              </w:rPr>
              <w:t>9</w:t>
            </w:r>
            <w:r w:rsidRPr="001361BA">
              <w:rPr>
                <w:rFonts w:ascii="Times New Roman" w:hAnsi="Times New Roman" w:cs="Times New Roman"/>
              </w:rPr>
              <w:t>-8.</w:t>
            </w:r>
            <w:r>
              <w:rPr>
                <w:rFonts w:ascii="Times New Roman" w:hAnsi="Times New Roman" w:cs="Times New Roman"/>
              </w:rPr>
              <w:t>8</w:t>
            </w:r>
            <w:r w:rsidRPr="001361BA">
              <w:rPr>
                <w:rFonts w:ascii="Times New Roman" w:hAnsi="Times New Roman" w:cs="Times New Roman"/>
              </w:rPr>
              <w:t>3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3153DF" w14:textId="4D17F96A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14:paraId="1A6B7C7D" w14:textId="1C435A56" w:rsidR="00ED7E97" w:rsidRPr="00551708" w:rsidRDefault="00272341" w:rsidP="00ED7E97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28937F29" w14:textId="5EED4B44" w:rsidR="00ED7E97" w:rsidRPr="00551708" w:rsidRDefault="00272341" w:rsidP="00ED7E97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3D8200C4" w14:textId="506D481E" w:rsidR="00ED7E97" w:rsidRPr="00551708" w:rsidRDefault="00272341" w:rsidP="00ED7E97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3F6433DF" w14:textId="0B748DA1" w:rsidR="00ED7E97" w:rsidRPr="00551708" w:rsidRDefault="00272341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</w:tr>
      <w:tr w:rsidR="00ED7E97" w:rsidRPr="00551708" w14:paraId="437A7337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DCEB0F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3252D5" w14:textId="4568B2A8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A05839" w14:textId="48A98650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 w:rsidRPr="001361B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6</w:t>
            </w:r>
            <w:r w:rsidRPr="001361BA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978</w:t>
            </w:r>
            <w:r w:rsidRPr="001361B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35</w:t>
            </w:r>
            <w:r w:rsidRPr="001361B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6547F1" w14:textId="2BC848F3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4385BC19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7C8DD2DC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67DF4292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7B09D698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E97" w:rsidRPr="00551708" w14:paraId="2F2A82E3" w14:textId="77777777" w:rsidTr="00B50AE7">
        <w:trPr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4BA2D155" w14:textId="7D0CB963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Sex</w:t>
            </w:r>
            <w:r w:rsidRPr="00551708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4045873D" w14:textId="2A927458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46621570" w14:textId="25912A7E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 w:rsidRPr="001361B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8</w:t>
            </w:r>
            <w:r w:rsidRPr="001361BA">
              <w:rPr>
                <w:rFonts w:ascii="Times New Roman" w:hAnsi="Times New Roman" w:cs="Times New Roman"/>
              </w:rPr>
              <w:t xml:space="preserve"> [0.3</w:t>
            </w:r>
            <w:r>
              <w:rPr>
                <w:rFonts w:ascii="Times New Roman" w:hAnsi="Times New Roman" w:cs="Times New Roman"/>
              </w:rPr>
              <w:t>5</w:t>
            </w:r>
            <w:r w:rsidRPr="001361B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</w:t>
            </w:r>
            <w:r w:rsidRPr="001361B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  <w:r w:rsidRPr="001361B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3BDD4134" w14:textId="3DA36C44" w:rsidR="00ED7E97" w:rsidRPr="00551708" w:rsidRDefault="00ED7E97" w:rsidP="00ED7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7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21B47BA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9B6A42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4484EF3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509AC7A" w14:textId="77777777" w:rsidR="00ED7E97" w:rsidRPr="00551708" w:rsidRDefault="00ED7E97" w:rsidP="00ED7E9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141" w:rsidRPr="00551708" w14:paraId="12D229A6" w14:textId="77777777" w:rsidTr="00B50AE7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CEC0BA5" w14:textId="46E4009B" w:rsidR="00AE6141" w:rsidRPr="00551708" w:rsidRDefault="0036199C" w:rsidP="00AE6141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551708">
              <w:rPr>
                <w:rFonts w:ascii="Times New Roman" w:hAnsi="Times New Roman" w:cs="Times New Roman"/>
                <w:u w:val="single"/>
              </w:rPr>
              <w:t>Model 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876FDD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DB5099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AFB2DC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6D5B04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499207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51708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73EDC2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1708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7515CC" w14:textId="77777777" w:rsidR="00AE6141" w:rsidRPr="00551708" w:rsidRDefault="00AE6141" w:rsidP="00E24A7F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4259FD" w:rsidRPr="00551708" w14:paraId="21244DE9" w14:textId="77777777" w:rsidTr="00B50AE7">
        <w:trPr>
          <w:jc w:val="center"/>
        </w:trPr>
        <w:tc>
          <w:tcPr>
            <w:tcW w:w="2410" w:type="dxa"/>
            <w:vAlign w:val="center"/>
          </w:tcPr>
          <w:p w14:paraId="326AB013" w14:textId="6186A091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High sL-selectin/sADAM8_cat</w:t>
            </w:r>
          </w:p>
        </w:tc>
        <w:tc>
          <w:tcPr>
            <w:tcW w:w="992" w:type="dxa"/>
            <w:vAlign w:val="center"/>
          </w:tcPr>
          <w:p w14:paraId="41F18A77" w14:textId="08CD976C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  <w:vAlign w:val="center"/>
          </w:tcPr>
          <w:p w14:paraId="6A59CE98" w14:textId="310D04D3" w:rsidR="004259FD" w:rsidRPr="00551708" w:rsidRDefault="00ED7E97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1257957B" w14:textId="1C0CBEC7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70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08" w:type="dxa"/>
            <w:vMerge w:val="restart"/>
            <w:vAlign w:val="center"/>
          </w:tcPr>
          <w:p w14:paraId="450E579D" w14:textId="4FF32B68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701" w:type="dxa"/>
            <w:vMerge w:val="restart"/>
            <w:vAlign w:val="center"/>
          </w:tcPr>
          <w:p w14:paraId="52440A42" w14:textId="2A026A5A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850" w:type="dxa"/>
            <w:vMerge w:val="restart"/>
            <w:vAlign w:val="center"/>
          </w:tcPr>
          <w:p w14:paraId="174A7938" w14:textId="4E9B6C4B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7</w:t>
            </w:r>
            <w:r w:rsidR="00137C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9" w:type="dxa"/>
            <w:vMerge w:val="restart"/>
            <w:vAlign w:val="center"/>
          </w:tcPr>
          <w:p w14:paraId="1F191AC2" w14:textId="7A198D3B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71.9%</w:t>
            </w:r>
          </w:p>
        </w:tc>
      </w:tr>
      <w:tr w:rsidR="004259FD" w:rsidRPr="00551708" w14:paraId="1BE6D96A" w14:textId="77777777" w:rsidTr="00B50AE7">
        <w:trPr>
          <w:jc w:val="center"/>
        </w:trPr>
        <w:tc>
          <w:tcPr>
            <w:tcW w:w="2410" w:type="dxa"/>
            <w:vAlign w:val="center"/>
          </w:tcPr>
          <w:p w14:paraId="2394866B" w14:textId="4401B01E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51708">
              <w:rPr>
                <w:rFonts w:ascii="Times New Roman" w:hAnsi="Times New Roman" w:cs="Times New Roman"/>
                <w:b/>
              </w:rPr>
              <w:t>Low</w:t>
            </w:r>
            <w:r w:rsidR="00DA67E4">
              <w:rPr>
                <w:rFonts w:ascii="Times New Roman" w:hAnsi="Times New Roman" w:cs="Times New Roman"/>
                <w:b/>
              </w:rPr>
              <w:t xml:space="preserve"> </w:t>
            </w:r>
            <w:r w:rsidRPr="00551708">
              <w:rPr>
                <w:rFonts w:ascii="Times New Roman" w:hAnsi="Times New Roman" w:cs="Times New Roman"/>
                <w:b/>
              </w:rPr>
              <w:t>sL-selectin/sADAM8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992" w:type="dxa"/>
            <w:vAlign w:val="center"/>
          </w:tcPr>
          <w:p w14:paraId="13F58ACB" w14:textId="479BA791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4.184</w:t>
            </w:r>
          </w:p>
        </w:tc>
        <w:tc>
          <w:tcPr>
            <w:tcW w:w="1984" w:type="dxa"/>
            <w:vAlign w:val="center"/>
          </w:tcPr>
          <w:p w14:paraId="4DDA5201" w14:textId="58F3B4E0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65.65 [6.47-666.42]</w:t>
            </w:r>
          </w:p>
        </w:tc>
        <w:tc>
          <w:tcPr>
            <w:tcW w:w="993" w:type="dxa"/>
            <w:vAlign w:val="center"/>
          </w:tcPr>
          <w:p w14:paraId="4B88DC69" w14:textId="15AD6D2A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708">
              <w:rPr>
                <w:rFonts w:ascii="Times New Roman" w:hAnsi="Times New Roman" w:cs="Times New Roman"/>
                <w:b/>
                <w:bCs/>
              </w:rPr>
              <w:t>4</w:t>
            </w:r>
            <w:r w:rsidR="00E4122E">
              <w:rPr>
                <w:rFonts w:ascii="Times New Roman" w:hAnsi="Times New Roman" w:cs="Times New Roman"/>
                <w:b/>
                <w:bCs/>
              </w:rPr>
              <w:t>x10</w:t>
            </w:r>
            <w:r w:rsidR="00E4122E" w:rsidRPr="00E4122E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4</w:t>
            </w:r>
          </w:p>
        </w:tc>
        <w:tc>
          <w:tcPr>
            <w:tcW w:w="708" w:type="dxa"/>
            <w:vMerge/>
            <w:vAlign w:val="center"/>
          </w:tcPr>
          <w:p w14:paraId="5C7C7F23" w14:textId="1FC7D2EA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vAlign w:val="center"/>
          </w:tcPr>
          <w:p w14:paraId="2F263722" w14:textId="26A884FB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81DEFE3" w14:textId="7E47AF6B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vAlign w:val="center"/>
          </w:tcPr>
          <w:p w14:paraId="5F88BDD1" w14:textId="2786D156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9FD" w:rsidRPr="00551708" w14:paraId="01D89D0B" w14:textId="77777777" w:rsidTr="00B50AE7">
        <w:trPr>
          <w:jc w:val="center"/>
        </w:trPr>
        <w:tc>
          <w:tcPr>
            <w:tcW w:w="2410" w:type="dxa"/>
            <w:vAlign w:val="center"/>
          </w:tcPr>
          <w:p w14:paraId="022F6CDC" w14:textId="77777777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vAlign w:val="center"/>
          </w:tcPr>
          <w:p w14:paraId="706FF3FC" w14:textId="44959AE4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84" w:type="dxa"/>
            <w:vAlign w:val="center"/>
          </w:tcPr>
          <w:p w14:paraId="11EFF001" w14:textId="4A036F19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1.01 [0.98-1.05]</w:t>
            </w:r>
          </w:p>
        </w:tc>
        <w:tc>
          <w:tcPr>
            <w:tcW w:w="993" w:type="dxa"/>
            <w:vAlign w:val="center"/>
          </w:tcPr>
          <w:p w14:paraId="3CD71EAB" w14:textId="2665F192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708" w:type="dxa"/>
            <w:vMerge/>
            <w:vAlign w:val="center"/>
          </w:tcPr>
          <w:p w14:paraId="23C06AD4" w14:textId="77777777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vAlign w:val="center"/>
          </w:tcPr>
          <w:p w14:paraId="27CEFF4A" w14:textId="77777777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B247D2B" w14:textId="77777777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vAlign w:val="center"/>
          </w:tcPr>
          <w:p w14:paraId="51E2B8CE" w14:textId="77777777" w:rsidR="004259FD" w:rsidRPr="00551708" w:rsidRDefault="004259FD" w:rsidP="000122C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9FD" w:rsidRPr="00551708" w14:paraId="1A94AB2B" w14:textId="77777777" w:rsidTr="000469CB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6E0D592E" w14:textId="32328F06" w:rsidR="004259FD" w:rsidRPr="00551708" w:rsidRDefault="00551708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Sex</w:t>
            </w:r>
            <w:r w:rsidRPr="00551708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1231DAC" w14:textId="55CFDAF3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-1.46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B35FF84" w14:textId="29151701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23 [0.02-2.86]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1982EFD" w14:textId="5C8C633A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51708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364F770D" w14:textId="77777777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bottom w:val="single" w:sz="12" w:space="0" w:color="auto"/>
            </w:tcBorders>
            <w:vAlign w:val="center"/>
          </w:tcPr>
          <w:p w14:paraId="21971114" w14:textId="77777777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3B770090" w14:textId="77777777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bottom w:val="single" w:sz="12" w:space="0" w:color="auto"/>
            </w:tcBorders>
            <w:vAlign w:val="center"/>
          </w:tcPr>
          <w:p w14:paraId="5F5D550D" w14:textId="77777777" w:rsidR="004259FD" w:rsidRPr="00551708" w:rsidRDefault="004259FD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975214" w14:textId="77777777" w:rsidR="00A937A6" w:rsidRDefault="00A937A6" w:rsidP="00A937A6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</w:p>
    <w:p w14:paraId="60DCFA2A" w14:textId="07A32F0A" w:rsidR="00A937A6" w:rsidRPr="00A937A6" w:rsidRDefault="00A937A6" w:rsidP="00A937A6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A937A6">
        <w:rPr>
          <w:rFonts w:ascii="Times New Roman" w:hAnsi="Times New Roman" w:cs="Times New Roman"/>
          <w:b/>
        </w:rPr>
        <w:t>§</w:t>
      </w:r>
      <w:r w:rsidRPr="00A937A6">
        <w:rPr>
          <w:rFonts w:ascii="Times New Roman" w:hAnsi="Times New Roman" w:cs="Times New Roman"/>
        </w:rPr>
        <w:t xml:space="preserve"> variables categorized by cut</w:t>
      </w:r>
      <w:r w:rsidR="00DA67E4">
        <w:rPr>
          <w:rFonts w:ascii="Times New Roman" w:hAnsi="Times New Roman" w:cs="Times New Roman"/>
        </w:rPr>
        <w:t>-</w:t>
      </w:r>
      <w:r w:rsidRPr="00A937A6">
        <w:rPr>
          <w:rFonts w:ascii="Times New Roman" w:hAnsi="Times New Roman" w:cs="Times New Roman"/>
        </w:rPr>
        <w:t xml:space="preserve">off, reference category = </w:t>
      </w:r>
      <w:r w:rsidR="00DA67E4">
        <w:rPr>
          <w:rFonts w:ascii="Times New Roman" w:hAnsi="Times New Roman" w:cs="Times New Roman"/>
        </w:rPr>
        <w:t>value below cut-off</w:t>
      </w:r>
      <w:r w:rsidRPr="00A937A6">
        <w:rPr>
          <w:rFonts w:ascii="Times New Roman" w:hAnsi="Times New Roman" w:cs="Times New Roman"/>
        </w:rPr>
        <w:t xml:space="preserve">; </w:t>
      </w:r>
      <w:r w:rsidRPr="00A937A6">
        <w:rPr>
          <w:rFonts w:ascii="Times New Roman" w:hAnsi="Times New Roman" w:cs="Times New Roman"/>
          <w:b/>
          <w:sz w:val="24"/>
        </w:rPr>
        <w:t>*</w:t>
      </w:r>
      <w:r w:rsidRPr="00A937A6">
        <w:rPr>
          <w:rFonts w:ascii="Times New Roman" w:hAnsi="Times New Roman" w:cs="Times New Roman"/>
        </w:rPr>
        <w:t xml:space="preserve"> Reference category = male</w:t>
      </w:r>
      <w:r w:rsidR="00C44E81">
        <w:rPr>
          <w:rFonts w:ascii="Times New Roman" w:hAnsi="Times New Roman" w:cs="Times New Roman"/>
        </w:rPr>
        <w:t>.</w:t>
      </w:r>
    </w:p>
    <w:p w14:paraId="2E76DE0E" w14:textId="4EE183D4" w:rsidR="00DA7313" w:rsidRPr="00D45F0D" w:rsidRDefault="006E6760" w:rsidP="00DA731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R: Binary logistic regression; HD: healthy donors; SLE: Systemic lupus erythematosus; </w:t>
      </w:r>
      <w:r w:rsidR="00DA7313" w:rsidRPr="00D45F0D">
        <w:rPr>
          <w:rFonts w:ascii="Times New Roman" w:hAnsi="Times New Roman" w:cs="Times New Roman"/>
        </w:rPr>
        <w:t>cat: categorized variable</w:t>
      </w:r>
      <w:r w:rsidR="00DA7313">
        <w:rPr>
          <w:rFonts w:ascii="Times New Roman" w:hAnsi="Times New Roman" w:cs="Times New Roman"/>
        </w:rPr>
        <w:t>; B: Ln odds ratio;</w:t>
      </w:r>
      <w:r w:rsidR="00DA7313" w:rsidRPr="00D45F0D">
        <w:rPr>
          <w:rFonts w:ascii="Times New Roman" w:hAnsi="Times New Roman" w:cs="Times New Roman"/>
        </w:rPr>
        <w:t xml:space="preserve"> OR: odds ratio</w:t>
      </w:r>
      <w:r w:rsidR="00DA7313">
        <w:rPr>
          <w:rFonts w:ascii="Times New Roman" w:hAnsi="Times New Roman" w:cs="Times New Roman"/>
        </w:rPr>
        <w:t xml:space="preserve">; CI: confidence interval; </w:t>
      </w:r>
      <w:r w:rsidR="00DA7313" w:rsidRPr="00D45F0D">
        <w:rPr>
          <w:rFonts w:ascii="Times New Roman" w:hAnsi="Times New Roman" w:cs="Times New Roman"/>
        </w:rPr>
        <w:t xml:space="preserve">S: </w:t>
      </w:r>
      <w:r w:rsidR="00DA7313">
        <w:rPr>
          <w:rFonts w:ascii="Times New Roman" w:hAnsi="Times New Roman" w:cs="Times New Roman"/>
        </w:rPr>
        <w:t>sensitivity</w:t>
      </w:r>
      <w:r w:rsidR="00DA7313" w:rsidRPr="00D45F0D">
        <w:rPr>
          <w:rFonts w:ascii="Times New Roman" w:hAnsi="Times New Roman" w:cs="Times New Roman"/>
        </w:rPr>
        <w:t xml:space="preserve">; </w:t>
      </w:r>
      <w:proofErr w:type="spellStart"/>
      <w:r w:rsidR="00DA7313" w:rsidRPr="00D45F0D">
        <w:rPr>
          <w:rFonts w:ascii="Times New Roman" w:hAnsi="Times New Roman" w:cs="Times New Roman"/>
        </w:rPr>
        <w:t>Sp</w:t>
      </w:r>
      <w:proofErr w:type="spellEnd"/>
      <w:r w:rsidR="00DA7313" w:rsidRPr="00D45F0D">
        <w:rPr>
          <w:rFonts w:ascii="Times New Roman" w:hAnsi="Times New Roman" w:cs="Times New Roman"/>
        </w:rPr>
        <w:t>: specificity; AUC: area under curve; OP:</w:t>
      </w:r>
      <w:r w:rsidR="00DA7313" w:rsidRPr="00A20C76">
        <w:rPr>
          <w:rFonts w:ascii="Times New Roman" w:hAnsi="Times New Roman" w:cs="Times New Roman"/>
        </w:rPr>
        <w:t xml:space="preserve"> </w:t>
      </w:r>
      <w:r w:rsidR="00DA7313">
        <w:rPr>
          <w:rFonts w:ascii="Times New Roman" w:hAnsi="Times New Roman" w:cs="Times New Roman"/>
        </w:rPr>
        <w:t>correctly classified</w:t>
      </w:r>
      <w:r w:rsidR="00DA7313" w:rsidRPr="00D45F0D">
        <w:rPr>
          <w:rFonts w:ascii="Times New Roman" w:hAnsi="Times New Roman" w:cs="Times New Roman"/>
        </w:rPr>
        <w:t xml:space="preserve"> overall percentage</w:t>
      </w:r>
      <w:r w:rsidR="00DA7313">
        <w:rPr>
          <w:rFonts w:ascii="Times New Roman" w:hAnsi="Times New Roman" w:cs="Times New Roman"/>
        </w:rPr>
        <w:t>.</w:t>
      </w:r>
    </w:p>
    <w:p w14:paraId="7973959B" w14:textId="77777777" w:rsidR="00BF1188" w:rsidRDefault="00BF11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3B99BE" w14:textId="573407D7" w:rsidR="00DB17B0" w:rsidRPr="005C5CDC" w:rsidRDefault="00DB17B0">
      <w:pPr>
        <w:rPr>
          <w:rFonts w:ascii="Times New Roman" w:hAnsi="Times New Roman" w:cs="Times New Roman"/>
          <w:b/>
        </w:rPr>
      </w:pPr>
      <w:r w:rsidRPr="005C5CDC">
        <w:rPr>
          <w:rFonts w:ascii="Times New Roman" w:hAnsi="Times New Roman" w:cs="Times New Roman"/>
          <w:b/>
        </w:rPr>
        <w:lastRenderedPageBreak/>
        <w:t>Supplementary Table 2</w:t>
      </w:r>
      <w:r w:rsidR="00DA67E4">
        <w:rPr>
          <w:rFonts w:ascii="Times New Roman" w:hAnsi="Times New Roman" w:cs="Times New Roman"/>
          <w:b/>
        </w:rPr>
        <w:t>:</w:t>
      </w:r>
      <w:r w:rsidR="00DA67E4" w:rsidRPr="00DA67E4">
        <w:rPr>
          <w:rFonts w:ascii="Times New Roman" w:hAnsi="Times New Roman" w:cs="Times New Roman"/>
          <w:b/>
        </w:rPr>
        <w:t xml:space="preserve"> </w:t>
      </w:r>
      <w:r w:rsidR="00DA67E4" w:rsidRPr="00D45F0D">
        <w:rPr>
          <w:rFonts w:ascii="Times New Roman" w:hAnsi="Times New Roman" w:cs="Times New Roman"/>
          <w:b/>
        </w:rPr>
        <w:t>BLR analysis HD vs SSc</w:t>
      </w:r>
    </w:p>
    <w:tbl>
      <w:tblPr>
        <w:tblStyle w:val="TableGrid"/>
        <w:tblW w:w="106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2126"/>
        <w:gridCol w:w="992"/>
        <w:gridCol w:w="709"/>
        <w:gridCol w:w="701"/>
        <w:gridCol w:w="850"/>
        <w:gridCol w:w="1719"/>
      </w:tblGrid>
      <w:tr w:rsidR="00BF1188" w:rsidRPr="00D45F0D" w14:paraId="4EC0AE58" w14:textId="77777777" w:rsidTr="000469CB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14:paraId="63CA96A6" w14:textId="381E5C64" w:rsidR="00BF1188" w:rsidRPr="00D45F0D" w:rsidRDefault="00BF1188" w:rsidP="004259FD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E0257B0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AEADEAA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F6D16F8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71701A3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8A68004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689DCF6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1EEBC75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907445" w:rsidRPr="00D45F0D" w14:paraId="617FB5A5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0ED37A4" w14:textId="0CDB0A00" w:rsidR="00907445" w:rsidRPr="00D45F0D" w:rsidRDefault="00907445" w:rsidP="00183748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sL-selectin_cat</w:t>
            </w:r>
            <w:r w:rsidR="00837F80">
              <w:rPr>
                <w:rFonts w:ascii="Times New Roman" w:hAnsi="Times New Roman" w:cs="Times New Roman"/>
                <w:b/>
              </w:rPr>
              <w:t xml:space="preserve"> §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7C67F8" w14:textId="10C89B93" w:rsidR="00907445" w:rsidRPr="00D45F0D" w:rsidRDefault="00E716D8" w:rsidP="0018374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5</w:t>
            </w:r>
            <w:r w:rsidR="00E358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AD6352" w14:textId="0D506C4F" w:rsidR="00907445" w:rsidRPr="00D45F0D" w:rsidRDefault="00E716D8" w:rsidP="00E716D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  <w:r w:rsidR="00907445" w:rsidRPr="00D45F0D">
              <w:rPr>
                <w:rFonts w:ascii="Times New Roman" w:hAnsi="Times New Roman" w:cs="Times New Roman"/>
              </w:rPr>
              <w:t xml:space="preserve"> [0.01</w:t>
            </w:r>
            <w:r>
              <w:rPr>
                <w:rFonts w:ascii="Times New Roman" w:hAnsi="Times New Roman" w:cs="Times New Roman"/>
              </w:rPr>
              <w:t>6-0.384</w:t>
            </w:r>
            <w:r w:rsidR="00907445"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C80C8B" w14:textId="77777777" w:rsidR="00907445" w:rsidRPr="00D45F0D" w:rsidRDefault="00907445" w:rsidP="00183748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1D95FC7A" w14:textId="59E36E7B" w:rsidR="00907445" w:rsidRPr="00D45F0D" w:rsidRDefault="005B1F04" w:rsidP="001837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1E038ED7" w14:textId="05123F93" w:rsidR="00907445" w:rsidRPr="00D45F0D" w:rsidRDefault="005B1F04" w:rsidP="001837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098BA2A1" w14:textId="2EFF870F" w:rsidR="00907445" w:rsidRPr="00D45F0D" w:rsidRDefault="005B1F04" w:rsidP="005B1F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4CEAA9C4" w14:textId="1BED0B44" w:rsidR="00907445" w:rsidRPr="00D45F0D" w:rsidRDefault="005B1F04" w:rsidP="0018374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</w:tc>
      </w:tr>
      <w:tr w:rsidR="00907445" w:rsidRPr="00D45F0D" w14:paraId="3CD8E4B5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B6854ED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8F0E11" w14:textId="7FAAFA65" w:rsidR="00907445" w:rsidRPr="00D45F0D" w:rsidRDefault="00907445" w:rsidP="00E716D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2</w:t>
            </w:r>
            <w:r w:rsidR="00E716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1B99B0" w14:textId="6F7BDC8D" w:rsidR="00907445" w:rsidRPr="00D45F0D" w:rsidRDefault="00E716D8" w:rsidP="00E716D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4</w:t>
            </w:r>
            <w:r w:rsidR="00907445" w:rsidRPr="00D45F0D">
              <w:rPr>
                <w:rFonts w:ascii="Times New Roman" w:hAnsi="Times New Roman" w:cs="Times New Roman"/>
              </w:rPr>
              <w:t xml:space="preserve"> [0.997-1.05</w:t>
            </w:r>
            <w:r>
              <w:rPr>
                <w:rFonts w:ascii="Times New Roman" w:hAnsi="Times New Roman" w:cs="Times New Roman"/>
              </w:rPr>
              <w:t>3</w:t>
            </w:r>
            <w:r w:rsidR="00907445"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E3C3FE" w14:textId="22F88433" w:rsidR="00907445" w:rsidRPr="00D45F0D" w:rsidRDefault="00907445" w:rsidP="00E716D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8</w:t>
            </w:r>
            <w:r w:rsidR="00E716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4E28C97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223841DE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6343A049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34690B07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689A9827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67CAD36F" w14:textId="37B1C276" w:rsidR="00907445" w:rsidRPr="00D45F0D" w:rsidRDefault="00907445" w:rsidP="00DB17B0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DB17B0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B1E47CD" w14:textId="108687A8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  <w:r w:rsidR="005B1F04">
              <w:rPr>
                <w:rFonts w:ascii="Times New Roman" w:hAnsi="Times New Roman" w:cs="Times New Roman"/>
              </w:rPr>
              <w:t>1.622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03B574B1" w14:textId="79B803E2" w:rsidR="00907445" w:rsidRPr="00D45F0D" w:rsidRDefault="005B1F04" w:rsidP="005B1F04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  <w:r w:rsidR="00907445" w:rsidRPr="00D45F0D">
              <w:rPr>
                <w:rFonts w:ascii="Times New Roman" w:hAnsi="Times New Roman" w:cs="Times New Roman"/>
              </w:rPr>
              <w:t xml:space="preserve"> [0.025-1.5</w:t>
            </w:r>
            <w:r>
              <w:rPr>
                <w:rFonts w:ascii="Times New Roman" w:hAnsi="Times New Roman" w:cs="Times New Roman"/>
              </w:rPr>
              <w:t>38</w:t>
            </w:r>
            <w:r w:rsidR="00907445"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634A6F75" w14:textId="16F897C7" w:rsidR="00907445" w:rsidRPr="00D45F0D" w:rsidRDefault="00907445" w:rsidP="005B1F04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12</w:t>
            </w:r>
            <w:r w:rsidR="005B1F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A2CE72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5D6B751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9437858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6C7A3E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188" w:rsidRPr="00D45F0D" w14:paraId="65835E17" w14:textId="77777777" w:rsidTr="000469CB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0DCC0549" w14:textId="32A52994" w:rsidR="00BF1188" w:rsidRPr="00D45F0D" w:rsidRDefault="00BF1188" w:rsidP="004259FD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F37152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4F52A6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226773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CE762A5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C032CC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69BAA9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62ADD94" w14:textId="77777777" w:rsidR="00BF1188" w:rsidRPr="00D45F0D" w:rsidRDefault="00BF1188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E716D8" w:rsidRPr="00D45F0D" w14:paraId="6D60343E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BBD84C6" w14:textId="1466461F" w:rsidR="00E716D8" w:rsidRPr="00D45F0D" w:rsidRDefault="00E716D8" w:rsidP="00E716D8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</w:rPr>
              <w:t>sE-selectin_cat</w:t>
            </w:r>
            <w:proofErr w:type="spellEnd"/>
            <w:r w:rsidR="00837F80">
              <w:rPr>
                <w:rFonts w:ascii="Times New Roman" w:hAnsi="Times New Roman" w:cs="Times New Roman"/>
                <w:b/>
              </w:rPr>
              <w:t xml:space="preserve"> §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9B99C4" w14:textId="77777777" w:rsidR="00E716D8" w:rsidRPr="00D45F0D" w:rsidRDefault="00E716D8" w:rsidP="00E716D8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66B52A" w14:textId="77777777" w:rsidR="00E716D8" w:rsidRPr="00D45F0D" w:rsidRDefault="00E716D8" w:rsidP="00E716D8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3.55 [1.52-8.3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40F89A" w14:textId="77777777" w:rsidR="00E716D8" w:rsidRPr="00D45F0D" w:rsidRDefault="00E716D8" w:rsidP="00E716D8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368E1ED0" w14:textId="0555C733" w:rsidR="00E716D8" w:rsidRPr="00D45F0D" w:rsidRDefault="00E716D8" w:rsidP="00E716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54E">
              <w:rPr>
                <w:rFonts w:ascii="Times New Roman" w:hAnsi="Times New Roman" w:cs="Times New Roman"/>
                <w:szCs w:val="20"/>
                <w:lang w:val="en-US"/>
              </w:rPr>
              <w:t>60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0540D693" w14:textId="46C7A4A7" w:rsidR="00E716D8" w:rsidRPr="00D45F0D" w:rsidRDefault="00E716D8" w:rsidP="00E716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54E">
              <w:rPr>
                <w:rFonts w:ascii="Times New Roman" w:hAnsi="Times New Roman" w:cs="Times New Roman"/>
                <w:szCs w:val="20"/>
                <w:lang w:val="en-US"/>
              </w:rPr>
              <w:t>70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2374840B" w14:textId="74046C30" w:rsidR="00E716D8" w:rsidRPr="00D45F0D" w:rsidRDefault="00E716D8" w:rsidP="00E716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54E">
              <w:rPr>
                <w:rFonts w:ascii="Times New Roman" w:hAnsi="Times New Roman" w:cs="Times New Roman"/>
                <w:szCs w:val="20"/>
                <w:lang w:val="en-US"/>
              </w:rPr>
              <w:t>0.65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47FA6E24" w14:textId="68B75F40" w:rsidR="00E716D8" w:rsidRPr="00D45F0D" w:rsidRDefault="00E716D8" w:rsidP="00E716D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%</w:t>
            </w:r>
          </w:p>
        </w:tc>
      </w:tr>
      <w:tr w:rsidR="00907445" w:rsidRPr="00D45F0D" w14:paraId="0DD09037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EC10E36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4ADF71" w14:textId="77777777" w:rsidR="00907445" w:rsidRPr="00D45F0D" w:rsidRDefault="00907445" w:rsidP="004259FD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6AEA3D" w14:textId="77777777" w:rsidR="00907445" w:rsidRPr="00D45F0D" w:rsidRDefault="00907445" w:rsidP="004259FD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14 [0.987-1.041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A8E71F" w14:textId="77777777" w:rsidR="00907445" w:rsidRPr="00D45F0D" w:rsidRDefault="00907445" w:rsidP="004259FD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0B77C9B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7A343952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4087F806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3B42D420" w14:textId="77777777" w:rsidR="00907445" w:rsidRPr="00D45F0D" w:rsidRDefault="0090744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7DA48F91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1539577D" w14:textId="2A476E07" w:rsidR="00907445" w:rsidRPr="00D45F0D" w:rsidRDefault="00907445" w:rsidP="00DB17B0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502F3E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3DE1127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731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0944EE99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481 [0.10-2.32]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34820680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4028B3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76650D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372A15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E563E65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24CA09AD" w14:textId="77777777" w:rsidTr="000469CB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2D2496A7" w14:textId="185B1EA4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B44A93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9DD54C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C0CB407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634E46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BEDC8C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F1FD049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8649CC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907445" w:rsidRPr="00D45F0D" w14:paraId="5833D849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5E20158" w14:textId="7DECE66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</w:rPr>
              <w:t>sL</w:t>
            </w:r>
            <w:proofErr w:type="spellEnd"/>
            <w:r w:rsidRPr="00D45F0D">
              <w:rPr>
                <w:rFonts w:ascii="Times New Roman" w:hAnsi="Times New Roman" w:cs="Times New Roman"/>
                <w:b/>
              </w:rPr>
              <w:t>-selectin/</w:t>
            </w:r>
            <w:proofErr w:type="spellStart"/>
            <w:r w:rsidRPr="00D45F0D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Pr="00D45F0D">
              <w:rPr>
                <w:rFonts w:ascii="Times New Roman" w:hAnsi="Times New Roman" w:cs="Times New Roman"/>
                <w:b/>
              </w:rPr>
              <w:t>-selectin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5A8274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4B9525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9 [0.98-1.037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A5BA21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0BE2706A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F0D"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08FF3F9E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F0D">
              <w:rPr>
                <w:rFonts w:ascii="Times New Roman" w:hAnsi="Times New Roman" w:cs="Times New Roman"/>
                <w:lang w:val="en-US"/>
              </w:rPr>
              <w:t>90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3385136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F0D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62906306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7.6%</w:t>
            </w:r>
          </w:p>
        </w:tc>
      </w:tr>
      <w:tr w:rsidR="00907445" w:rsidRPr="00D45F0D" w14:paraId="63374D33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7FD5311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689841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A5D0BA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09 [0.982-1.037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45449D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B661B18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572A3C5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0A58A5AD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05D8A4CF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42D7147A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5B99799D" w14:textId="7C75715A" w:rsidR="00907445" w:rsidRPr="00D45F0D" w:rsidRDefault="00907445" w:rsidP="00DB17B0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502F3E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9DB5EF1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621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5FD61466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537 [0.119-2.44]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32D96685" w14:textId="77777777" w:rsidR="00907445" w:rsidRPr="00D45F0D" w:rsidRDefault="00907445" w:rsidP="00907445">
            <w:pPr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3ED182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F85638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710951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333DCF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5857C88D" w14:textId="77777777" w:rsidTr="000469CB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503963D6" w14:textId="4AB6D703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B7E893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623574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A98C1D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7120BC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018ADC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390D75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C64527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907445" w:rsidRPr="00D45F0D" w14:paraId="5EE0D7D5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AB5ABD4" w14:textId="252EE21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Pr="00D45F0D">
              <w:rPr>
                <w:rFonts w:ascii="Times New Roman" w:hAnsi="Times New Roman" w:cs="Times New Roman"/>
                <w:b/>
              </w:rPr>
              <w:t>-selectin/sPSGL-1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8DBF5A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F2C9A4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72.3 [3.57-1464.49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2E92A4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14BC4CF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16E03EE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33D8C6E1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1E5285B9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5.1%</w:t>
            </w:r>
          </w:p>
        </w:tc>
      </w:tr>
      <w:tr w:rsidR="00907445" w:rsidRPr="00D45F0D" w14:paraId="4B490B81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2C4E71C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E30A1F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F07FEEF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16 [0.99-1.04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CBEF18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AA01E26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5BB154A5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D09362A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256FC0ED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11C4E59E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4C4B31AC" w14:textId="1D9CB118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502F3E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BBD7D34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2F793F69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62 [0.238-4.74]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9825B03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EA60F2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2962278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B5277D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4B8D4B5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5CF21986" w14:textId="77777777" w:rsidTr="000469CB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49A9AB46" w14:textId="51DFCECD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D45F0D">
              <w:rPr>
                <w:rFonts w:ascii="Times New Roman" w:hAnsi="Times New Roman" w:cs="Times New Roman"/>
                <w:u w:val="single"/>
              </w:rPr>
              <w:t>Model 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1C8435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A08AEB0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A2249B6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72B8A9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231AA9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C2BB8E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A221A8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907445" w:rsidRPr="00D45F0D" w14:paraId="768D75F4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ECA0E4F" w14:textId="14F78DD6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</w:rPr>
              <w:t xml:space="preserve">Low </w:t>
            </w:r>
            <w:proofErr w:type="spellStart"/>
            <w:r w:rsidRPr="00D45F0D">
              <w:rPr>
                <w:rFonts w:ascii="Times New Roman" w:hAnsi="Times New Roman" w:cs="Times New Roman"/>
                <w:b/>
              </w:rPr>
              <w:t>sL</w:t>
            </w:r>
            <w:proofErr w:type="spellEnd"/>
            <w:r w:rsidRPr="00D45F0D">
              <w:rPr>
                <w:rFonts w:ascii="Times New Roman" w:hAnsi="Times New Roman" w:cs="Times New Roman"/>
                <w:b/>
              </w:rPr>
              <w:t>-selectin/</w:t>
            </w:r>
            <w:proofErr w:type="spellStart"/>
            <w:r w:rsidRPr="00D45F0D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Pr="00D45F0D">
              <w:rPr>
                <w:rFonts w:ascii="Times New Roman" w:hAnsi="Times New Roman" w:cs="Times New Roman"/>
                <w:b/>
              </w:rPr>
              <w:t>-selectin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93C45E" w14:textId="566BE51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E1118F" w14:textId="5E50B86E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8.88 [2.75-28.61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6B5266" w14:textId="4813FDC5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5F0D">
              <w:rPr>
                <w:rFonts w:ascii="Times New Roman" w:hAnsi="Times New Roman" w:cs="Times New Roman"/>
                <w:b/>
                <w:bCs/>
              </w:rPr>
              <w:t>3</w:t>
            </w:r>
            <w:r w:rsidR="00DB41FA">
              <w:rPr>
                <w:rFonts w:ascii="Times New Roman" w:hAnsi="Times New Roman" w:cs="Times New Roman"/>
                <w:b/>
                <w:bCs/>
              </w:rPr>
              <w:t>x10</w:t>
            </w:r>
            <w:r w:rsidR="00DB41FA" w:rsidRPr="00DB41FA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2044D66B" w14:textId="29FA458A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0BE285AA" w14:textId="034292F6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0C2E867B" w14:textId="1C8C8961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6FE9C73E" w14:textId="2069CDEE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7.6%</w:t>
            </w:r>
          </w:p>
        </w:tc>
      </w:tr>
      <w:tr w:rsidR="00907445" w:rsidRPr="00D45F0D" w14:paraId="4606C9A5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BF30927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B2EC38" w14:textId="59D41ABE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1CEC05" w14:textId="691E8D68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1 [0.99-1.04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976730" w14:textId="23E3D58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75E8171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3F98A032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5D467754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735CB132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2966154A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0D7289CC" w14:textId="5C79DC9D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502F3E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E1D1C31" w14:textId="692A0FE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DCF6FC6" w14:textId="10CAA38A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3.01 [0.50-17.98]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9FFCF07" w14:textId="08E501EA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B6200D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F86AC3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324A517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FDE2CB6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46705CFE" w14:textId="77777777" w:rsidTr="000469CB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4C4B832F" w14:textId="264263ED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D45F0D">
              <w:rPr>
                <w:rFonts w:ascii="Times New Roman" w:hAnsi="Times New Roman" w:cs="Times New Roman"/>
                <w:u w:val="single"/>
              </w:rPr>
              <w:t>Model 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F490F9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C6A4D57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25D4E1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648026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95056D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FDF558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BA2D81" w14:textId="77777777" w:rsidR="00907445" w:rsidRPr="00D45F0D" w:rsidRDefault="00907445" w:rsidP="00907445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907445" w:rsidRPr="00D45F0D" w14:paraId="3B0D2049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FAC5FC7" w14:textId="0FD63070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 xml:space="preserve">High </w:t>
            </w:r>
            <w:proofErr w:type="spellStart"/>
            <w:r w:rsidRPr="00D45F0D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Pr="00D45F0D">
              <w:rPr>
                <w:rFonts w:ascii="Times New Roman" w:hAnsi="Times New Roman" w:cs="Times New Roman"/>
                <w:b/>
              </w:rPr>
              <w:t>-selectin/sPSGL-1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E33785" w14:textId="218B1EB5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D5EE8B" w14:textId="16AC943C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3.69 [1.63-8.35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2CFC79" w14:textId="618311A8" w:rsidR="00907445" w:rsidRPr="00DB41FA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B41FA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73DE8DB6" w14:textId="0CC43759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  <w:vAlign w:val="center"/>
          </w:tcPr>
          <w:p w14:paraId="3BEF8491" w14:textId="131FC1E0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6EBD757B" w14:textId="6A7A55FA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719" w:type="dxa"/>
            <w:vMerge w:val="restart"/>
            <w:tcBorders>
              <w:top w:val="nil"/>
              <w:bottom w:val="nil"/>
            </w:tcBorders>
            <w:vAlign w:val="center"/>
          </w:tcPr>
          <w:p w14:paraId="7550E279" w14:textId="10764F34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5.7%</w:t>
            </w:r>
          </w:p>
        </w:tc>
      </w:tr>
      <w:tr w:rsidR="00907445" w:rsidRPr="00D45F0D" w14:paraId="00D2F5E7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19C72C1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EB0E9B" w14:textId="6417A439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9C4EDC" w14:textId="6465BA6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2 [0.99-1.05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8A5191" w14:textId="33D7208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1682D6C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74A36AE9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C49755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nil"/>
            </w:tcBorders>
            <w:vAlign w:val="center"/>
          </w:tcPr>
          <w:p w14:paraId="692663E3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44741633" w14:textId="77777777" w:rsidTr="000469CB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38304AC0" w14:textId="1814B8A4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502F3E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FB08B8F" w14:textId="5FBE91DF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22E6A9CB" w14:textId="3EDD9AE4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97 [0.213-4.672]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060C971C" w14:textId="24D9EE6D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C0DAFCA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41DAF14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1D24BD0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B33139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6DE71CA8" w14:textId="77777777" w:rsidTr="000469CB">
        <w:trPr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348468BC" w14:textId="5028D85F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u w:val="single"/>
              </w:rPr>
              <w:t>Model 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B2D5B4" w14:textId="56FBC1A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BD3954" w14:textId="13405931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4D044F" w14:textId="26AA7183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AB3EC4" w14:textId="73D177B8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70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93A68B" w14:textId="45EAB279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68E4F4" w14:textId="57CDA3B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71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246943" w14:textId="070DD868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907445" w:rsidRPr="00D45F0D" w14:paraId="70F0BBA5" w14:textId="77777777" w:rsidTr="000469CB">
        <w:trPr>
          <w:jc w:val="center"/>
        </w:trPr>
        <w:tc>
          <w:tcPr>
            <w:tcW w:w="2694" w:type="dxa"/>
            <w:vAlign w:val="center"/>
          </w:tcPr>
          <w:p w14:paraId="564359D5" w14:textId="349666E6" w:rsidR="00907445" w:rsidRPr="00D45F0D" w:rsidRDefault="00B140D6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ow</w:t>
            </w:r>
            <w:r w:rsidR="00DA67E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07445" w:rsidRPr="00D45F0D">
              <w:rPr>
                <w:rFonts w:ascii="Times New Roman" w:hAnsi="Times New Roman" w:cs="Times New Roman"/>
                <w:b/>
              </w:rPr>
              <w:t>sL</w:t>
            </w:r>
            <w:proofErr w:type="spellEnd"/>
            <w:r w:rsidR="00907445" w:rsidRPr="00D45F0D">
              <w:rPr>
                <w:rFonts w:ascii="Times New Roman" w:hAnsi="Times New Roman" w:cs="Times New Roman"/>
                <w:b/>
              </w:rPr>
              <w:t>-selectin/</w:t>
            </w:r>
            <w:proofErr w:type="spellStart"/>
            <w:r w:rsidR="00907445" w:rsidRPr="00D45F0D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="00907445" w:rsidRPr="00D45F0D">
              <w:rPr>
                <w:rFonts w:ascii="Times New Roman" w:hAnsi="Times New Roman" w:cs="Times New Roman"/>
                <w:b/>
              </w:rPr>
              <w:t>-selectin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850" w:type="dxa"/>
            <w:vAlign w:val="center"/>
          </w:tcPr>
          <w:p w14:paraId="70DA2382" w14:textId="762F2075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2126" w:type="dxa"/>
            <w:vAlign w:val="center"/>
          </w:tcPr>
          <w:p w14:paraId="7B9117FA" w14:textId="4DE9440F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.77 [2.04-22.46]</w:t>
            </w:r>
          </w:p>
        </w:tc>
        <w:tc>
          <w:tcPr>
            <w:tcW w:w="992" w:type="dxa"/>
            <w:vAlign w:val="center"/>
          </w:tcPr>
          <w:p w14:paraId="0851C570" w14:textId="398C7445" w:rsidR="00907445" w:rsidRPr="004C4937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4C4937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709" w:type="dxa"/>
            <w:vMerge w:val="restart"/>
            <w:vAlign w:val="center"/>
          </w:tcPr>
          <w:p w14:paraId="441017A7" w14:textId="229DCB1E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701" w:type="dxa"/>
            <w:vMerge w:val="restart"/>
            <w:vAlign w:val="center"/>
          </w:tcPr>
          <w:p w14:paraId="386843D3" w14:textId="441FFD36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850" w:type="dxa"/>
            <w:vMerge w:val="restart"/>
            <w:vAlign w:val="center"/>
          </w:tcPr>
          <w:p w14:paraId="12FECD8C" w14:textId="6B8AF935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719" w:type="dxa"/>
            <w:vMerge w:val="restart"/>
            <w:vAlign w:val="center"/>
          </w:tcPr>
          <w:p w14:paraId="542029CF" w14:textId="28AAF530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71.4%</w:t>
            </w:r>
          </w:p>
        </w:tc>
      </w:tr>
      <w:tr w:rsidR="00907445" w:rsidRPr="00D45F0D" w14:paraId="6CC467F8" w14:textId="77777777" w:rsidTr="000469CB">
        <w:trPr>
          <w:jc w:val="center"/>
        </w:trPr>
        <w:tc>
          <w:tcPr>
            <w:tcW w:w="2694" w:type="dxa"/>
            <w:vAlign w:val="center"/>
          </w:tcPr>
          <w:p w14:paraId="5E5B93CA" w14:textId="6C5AD285" w:rsidR="00907445" w:rsidRPr="00D45F0D" w:rsidRDefault="00B140D6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High</w:t>
            </w:r>
            <w:r w:rsidR="00DA67E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07445" w:rsidRPr="00D45F0D">
              <w:rPr>
                <w:rFonts w:ascii="Times New Roman" w:hAnsi="Times New Roman" w:cs="Times New Roman"/>
                <w:b/>
              </w:rPr>
              <w:t>sE</w:t>
            </w:r>
            <w:proofErr w:type="spellEnd"/>
            <w:r w:rsidR="00907445" w:rsidRPr="00D45F0D">
              <w:rPr>
                <w:rFonts w:ascii="Times New Roman" w:hAnsi="Times New Roman" w:cs="Times New Roman"/>
                <w:b/>
              </w:rPr>
              <w:t>-selectin/sPSGL-1</w:t>
            </w:r>
            <w:r w:rsidR="00DA67E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850" w:type="dxa"/>
            <w:vAlign w:val="center"/>
          </w:tcPr>
          <w:p w14:paraId="7A41871E" w14:textId="2D117C93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126" w:type="dxa"/>
            <w:vAlign w:val="center"/>
          </w:tcPr>
          <w:p w14:paraId="3EE988D4" w14:textId="08F8C4C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2.62 [1.09-6.28]</w:t>
            </w:r>
          </w:p>
        </w:tc>
        <w:tc>
          <w:tcPr>
            <w:tcW w:w="992" w:type="dxa"/>
            <w:vAlign w:val="center"/>
          </w:tcPr>
          <w:p w14:paraId="2032FB78" w14:textId="0602C830" w:rsidR="00907445" w:rsidRPr="004C4937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4C4937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709" w:type="dxa"/>
            <w:vMerge/>
            <w:vAlign w:val="center"/>
          </w:tcPr>
          <w:p w14:paraId="5EE5E4E3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vAlign w:val="center"/>
          </w:tcPr>
          <w:p w14:paraId="348ABE71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9B8D70F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vAlign w:val="center"/>
          </w:tcPr>
          <w:p w14:paraId="531F2467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598BF2CF" w14:textId="77777777" w:rsidTr="000469CB">
        <w:trPr>
          <w:jc w:val="center"/>
        </w:trPr>
        <w:tc>
          <w:tcPr>
            <w:tcW w:w="2694" w:type="dxa"/>
            <w:vAlign w:val="center"/>
          </w:tcPr>
          <w:p w14:paraId="45D58C28" w14:textId="52AD08BE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vAlign w:val="center"/>
          </w:tcPr>
          <w:p w14:paraId="2C6EA623" w14:textId="5951C866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6" w:type="dxa"/>
            <w:vAlign w:val="center"/>
          </w:tcPr>
          <w:p w14:paraId="2BE84AC2" w14:textId="45EDD62F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1 [0.99-1.04]</w:t>
            </w:r>
          </w:p>
        </w:tc>
        <w:tc>
          <w:tcPr>
            <w:tcW w:w="992" w:type="dxa"/>
            <w:vAlign w:val="center"/>
          </w:tcPr>
          <w:p w14:paraId="0988B73E" w14:textId="2ECC74A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709" w:type="dxa"/>
            <w:vMerge/>
            <w:vAlign w:val="center"/>
          </w:tcPr>
          <w:p w14:paraId="5CEA72EE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vAlign w:val="center"/>
          </w:tcPr>
          <w:p w14:paraId="2947F126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7FB0CBB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vAlign w:val="center"/>
          </w:tcPr>
          <w:p w14:paraId="0524382E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445" w:rsidRPr="00D45F0D" w14:paraId="0B2EF0B4" w14:textId="77777777" w:rsidTr="000469CB">
        <w:trPr>
          <w:jc w:val="center"/>
        </w:trPr>
        <w:tc>
          <w:tcPr>
            <w:tcW w:w="2694" w:type="dxa"/>
            <w:vAlign w:val="center"/>
          </w:tcPr>
          <w:p w14:paraId="68EECE95" w14:textId="7CBBC832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Sex</w:t>
            </w:r>
            <w:r w:rsidR="00502F3E" w:rsidRPr="00502F3E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850" w:type="dxa"/>
            <w:vAlign w:val="center"/>
          </w:tcPr>
          <w:p w14:paraId="2C780CBC" w14:textId="7F39DC28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126" w:type="dxa"/>
            <w:vAlign w:val="center"/>
          </w:tcPr>
          <w:p w14:paraId="148D63A3" w14:textId="32076BC4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2.41 [0.37-15.6]</w:t>
            </w:r>
          </w:p>
        </w:tc>
        <w:tc>
          <w:tcPr>
            <w:tcW w:w="992" w:type="dxa"/>
            <w:vAlign w:val="center"/>
          </w:tcPr>
          <w:p w14:paraId="0F3427CE" w14:textId="1A1EDF10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709" w:type="dxa"/>
            <w:vMerge/>
            <w:vAlign w:val="center"/>
          </w:tcPr>
          <w:p w14:paraId="5EE7B72A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vMerge/>
            <w:vAlign w:val="center"/>
          </w:tcPr>
          <w:p w14:paraId="7A6AC256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CAE55A6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/>
            <w:vAlign w:val="center"/>
          </w:tcPr>
          <w:p w14:paraId="7718BD9C" w14:textId="77777777" w:rsidR="00907445" w:rsidRPr="00D45F0D" w:rsidRDefault="00907445" w:rsidP="0090744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9F6EC89" w14:textId="77777777" w:rsidR="00A937A6" w:rsidRDefault="00A937A6" w:rsidP="00A937A6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</w:p>
    <w:p w14:paraId="1EEF4A02" w14:textId="25293612" w:rsidR="00A937A6" w:rsidRPr="00A937A6" w:rsidRDefault="00A937A6" w:rsidP="00A937A6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A937A6">
        <w:rPr>
          <w:rFonts w:ascii="Times New Roman" w:hAnsi="Times New Roman" w:cs="Times New Roman"/>
          <w:b/>
        </w:rPr>
        <w:t>§</w:t>
      </w:r>
      <w:r w:rsidR="00DA67E4" w:rsidRPr="00A937A6">
        <w:rPr>
          <w:rFonts w:ascii="Times New Roman" w:hAnsi="Times New Roman" w:cs="Times New Roman"/>
        </w:rPr>
        <w:t xml:space="preserve"> variables categorized by cut</w:t>
      </w:r>
      <w:r w:rsidR="00DA67E4">
        <w:rPr>
          <w:rFonts w:ascii="Times New Roman" w:hAnsi="Times New Roman" w:cs="Times New Roman"/>
        </w:rPr>
        <w:t>-</w:t>
      </w:r>
      <w:r w:rsidR="00DA67E4" w:rsidRPr="00A937A6">
        <w:rPr>
          <w:rFonts w:ascii="Times New Roman" w:hAnsi="Times New Roman" w:cs="Times New Roman"/>
        </w:rPr>
        <w:t xml:space="preserve">off, reference category = </w:t>
      </w:r>
      <w:r w:rsidR="00DA67E4">
        <w:rPr>
          <w:rFonts w:ascii="Times New Roman" w:hAnsi="Times New Roman" w:cs="Times New Roman"/>
        </w:rPr>
        <w:t>value below cut-</w:t>
      </w:r>
      <w:proofErr w:type="gramStart"/>
      <w:r w:rsidR="00DA67E4">
        <w:rPr>
          <w:rFonts w:ascii="Times New Roman" w:hAnsi="Times New Roman" w:cs="Times New Roman"/>
        </w:rPr>
        <w:t>off</w:t>
      </w:r>
      <w:r w:rsidR="00DA67E4" w:rsidRPr="00A937A6" w:rsidDel="00DA67E4">
        <w:rPr>
          <w:rFonts w:ascii="Times New Roman" w:hAnsi="Times New Roman" w:cs="Times New Roman"/>
        </w:rPr>
        <w:t xml:space="preserve"> </w:t>
      </w:r>
      <w:r w:rsidRPr="00A937A6">
        <w:rPr>
          <w:rFonts w:ascii="Times New Roman" w:hAnsi="Times New Roman" w:cs="Times New Roman"/>
        </w:rPr>
        <w:t>;</w:t>
      </w:r>
      <w:proofErr w:type="gramEnd"/>
      <w:r w:rsidRPr="00A937A6">
        <w:rPr>
          <w:rFonts w:ascii="Times New Roman" w:hAnsi="Times New Roman" w:cs="Times New Roman"/>
        </w:rPr>
        <w:t xml:space="preserve"> </w:t>
      </w:r>
      <w:r w:rsidRPr="00A937A6">
        <w:rPr>
          <w:rFonts w:ascii="Times New Roman" w:hAnsi="Times New Roman" w:cs="Times New Roman"/>
          <w:b/>
          <w:sz w:val="24"/>
        </w:rPr>
        <w:t>*</w:t>
      </w:r>
      <w:r w:rsidRPr="00A937A6">
        <w:rPr>
          <w:rFonts w:ascii="Times New Roman" w:hAnsi="Times New Roman" w:cs="Times New Roman"/>
        </w:rPr>
        <w:t xml:space="preserve"> Reference category = male</w:t>
      </w:r>
      <w:r w:rsidR="00C44E81">
        <w:rPr>
          <w:rFonts w:ascii="Times New Roman" w:hAnsi="Times New Roman" w:cs="Times New Roman"/>
        </w:rPr>
        <w:t>.</w:t>
      </w:r>
    </w:p>
    <w:p w14:paraId="59B53926" w14:textId="7A8F5B22" w:rsidR="00C44E81" w:rsidRPr="00D45F0D" w:rsidRDefault="006E6760" w:rsidP="00C44E8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R: Binary logistic regression; HD: healthy donors; SSc: systemic sclerosis; </w:t>
      </w:r>
      <w:r w:rsidR="00C44E81" w:rsidRPr="00D45F0D">
        <w:rPr>
          <w:rFonts w:ascii="Times New Roman" w:hAnsi="Times New Roman" w:cs="Times New Roman"/>
        </w:rPr>
        <w:t>cat: categorized variable</w:t>
      </w:r>
      <w:r w:rsidR="00C44E81">
        <w:rPr>
          <w:rFonts w:ascii="Times New Roman" w:hAnsi="Times New Roman" w:cs="Times New Roman"/>
        </w:rPr>
        <w:t>; B</w:t>
      </w:r>
      <w:r w:rsidR="00DA7313">
        <w:rPr>
          <w:rFonts w:ascii="Times New Roman" w:hAnsi="Times New Roman" w:cs="Times New Roman"/>
        </w:rPr>
        <w:t>:</w:t>
      </w:r>
      <w:r w:rsidR="00C44E81">
        <w:rPr>
          <w:rFonts w:ascii="Times New Roman" w:hAnsi="Times New Roman" w:cs="Times New Roman"/>
        </w:rPr>
        <w:t xml:space="preserve"> Ln odds ratio;</w:t>
      </w:r>
      <w:r w:rsidR="00C44E81" w:rsidRPr="00D45F0D">
        <w:rPr>
          <w:rFonts w:ascii="Times New Roman" w:hAnsi="Times New Roman" w:cs="Times New Roman"/>
        </w:rPr>
        <w:t xml:space="preserve"> OR: odds ratio</w:t>
      </w:r>
      <w:r w:rsidR="00DA7313">
        <w:rPr>
          <w:rFonts w:ascii="Times New Roman" w:hAnsi="Times New Roman" w:cs="Times New Roman"/>
        </w:rPr>
        <w:t xml:space="preserve">; CI: confidence interval; </w:t>
      </w:r>
      <w:r w:rsidR="00C44E81" w:rsidRPr="00D45F0D">
        <w:rPr>
          <w:rFonts w:ascii="Times New Roman" w:hAnsi="Times New Roman" w:cs="Times New Roman"/>
        </w:rPr>
        <w:t xml:space="preserve">S: </w:t>
      </w:r>
      <w:r w:rsidR="00DD1C6D">
        <w:rPr>
          <w:rFonts w:ascii="Times New Roman" w:hAnsi="Times New Roman" w:cs="Times New Roman"/>
        </w:rPr>
        <w:t>sensitivity</w:t>
      </w:r>
      <w:r w:rsidR="00C44E81" w:rsidRPr="00D45F0D">
        <w:rPr>
          <w:rFonts w:ascii="Times New Roman" w:hAnsi="Times New Roman" w:cs="Times New Roman"/>
        </w:rPr>
        <w:t xml:space="preserve">; </w:t>
      </w:r>
      <w:proofErr w:type="spellStart"/>
      <w:r w:rsidR="00C44E81" w:rsidRPr="00D45F0D">
        <w:rPr>
          <w:rFonts w:ascii="Times New Roman" w:hAnsi="Times New Roman" w:cs="Times New Roman"/>
        </w:rPr>
        <w:t>Sp</w:t>
      </w:r>
      <w:proofErr w:type="spellEnd"/>
      <w:r w:rsidR="00C44E81" w:rsidRPr="00D45F0D">
        <w:rPr>
          <w:rFonts w:ascii="Times New Roman" w:hAnsi="Times New Roman" w:cs="Times New Roman"/>
        </w:rPr>
        <w:t>: specificity; AUC: area under curve; OP:</w:t>
      </w:r>
      <w:r w:rsidR="00A20C76" w:rsidRPr="00A20C76">
        <w:rPr>
          <w:rFonts w:ascii="Times New Roman" w:hAnsi="Times New Roman" w:cs="Times New Roman"/>
        </w:rPr>
        <w:t xml:space="preserve"> </w:t>
      </w:r>
      <w:r w:rsidR="00A20C76">
        <w:rPr>
          <w:rFonts w:ascii="Times New Roman" w:hAnsi="Times New Roman" w:cs="Times New Roman"/>
        </w:rPr>
        <w:t>correctly classified</w:t>
      </w:r>
      <w:r w:rsidR="00C44E81" w:rsidRPr="00D45F0D">
        <w:rPr>
          <w:rFonts w:ascii="Times New Roman" w:hAnsi="Times New Roman" w:cs="Times New Roman"/>
        </w:rPr>
        <w:t xml:space="preserve"> overall percentage</w:t>
      </w:r>
    </w:p>
    <w:p w14:paraId="6B466B16" w14:textId="633880E2" w:rsidR="00DB17B0" w:rsidRDefault="00DB17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648DCF" w14:textId="0D297FE7" w:rsidR="00BF0411" w:rsidRPr="00502F3E" w:rsidRDefault="00DB17B0">
      <w:pPr>
        <w:rPr>
          <w:rFonts w:ascii="Times New Roman" w:hAnsi="Times New Roman" w:cs="Times New Roman"/>
          <w:b/>
        </w:rPr>
      </w:pPr>
      <w:r w:rsidRPr="00502F3E">
        <w:rPr>
          <w:rFonts w:ascii="Times New Roman" w:hAnsi="Times New Roman" w:cs="Times New Roman"/>
          <w:b/>
        </w:rPr>
        <w:lastRenderedPageBreak/>
        <w:t>Supplementary Table 3</w:t>
      </w:r>
      <w:r w:rsidR="00DA67E4">
        <w:rPr>
          <w:rFonts w:ascii="Times New Roman" w:hAnsi="Times New Roman" w:cs="Times New Roman"/>
          <w:b/>
        </w:rPr>
        <w:t xml:space="preserve">: </w:t>
      </w:r>
      <w:r w:rsidR="00DA67E4" w:rsidRPr="00D45F0D">
        <w:rPr>
          <w:rFonts w:ascii="Times New Roman" w:hAnsi="Times New Roman" w:cs="Times New Roman"/>
          <w:b/>
        </w:rPr>
        <w:t>BLR analysis SLE vs SSc</w:t>
      </w:r>
      <w:r w:rsidR="00DA67E4">
        <w:rPr>
          <w:rFonts w:ascii="Times New Roman" w:hAnsi="Times New Roman" w:cs="Times New Roman"/>
          <w:b/>
        </w:rPr>
        <w:t>†</w:t>
      </w:r>
    </w:p>
    <w:tbl>
      <w:tblPr>
        <w:tblStyle w:val="TableGrid"/>
        <w:tblW w:w="104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2122"/>
        <w:gridCol w:w="713"/>
        <w:gridCol w:w="850"/>
        <w:gridCol w:w="851"/>
        <w:gridCol w:w="822"/>
        <w:gridCol w:w="1162"/>
      </w:tblGrid>
      <w:tr w:rsidR="00D45F0D" w:rsidRPr="00D45F0D" w14:paraId="4E1ED07B" w14:textId="77777777" w:rsidTr="00E44DCB">
        <w:trPr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14:paraId="5A0B9E81" w14:textId="77777777" w:rsidR="00BF0411" w:rsidRPr="00D45F0D" w:rsidRDefault="00BF0411" w:rsidP="004259FD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D45F0D">
              <w:rPr>
                <w:rFonts w:ascii="Times New Roman" w:hAnsi="Times New Roman" w:cs="Times New Roman"/>
                <w:u w:val="single"/>
              </w:rPr>
              <w:t>Model 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CC9F1F" w14:textId="77777777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7011D16" w14:textId="77777777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0C5B101" w14:textId="77777777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B244F4D" w14:textId="7B093820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B0311F1" w14:textId="2BBB15E4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2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FD423A4" w14:textId="77777777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868234A" w14:textId="77777777" w:rsidR="00BF0411" w:rsidRPr="00D45F0D" w:rsidRDefault="00BF0411" w:rsidP="004259FD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D45F0D" w:rsidRPr="00D45F0D" w14:paraId="2206F8A6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F30EF9B" w14:textId="45A339C3" w:rsidR="001F1025" w:rsidRPr="006D6437" w:rsidRDefault="001F1025" w:rsidP="001D3F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  <w:b/>
              </w:rPr>
              <w:t>sADAM8</w:t>
            </w:r>
            <w:r w:rsidR="00B64269" w:rsidRPr="006D6437">
              <w:rPr>
                <w:rFonts w:ascii="Times New Roman" w:hAnsi="Times New Roman" w:cs="Times New Roman"/>
                <w:b/>
              </w:rPr>
              <w:t>_cat</w:t>
            </w:r>
            <w:r w:rsidR="00837F80" w:rsidRPr="006D6437">
              <w:rPr>
                <w:rFonts w:ascii="Times New Roman" w:hAnsi="Times New Roman" w:cs="Times New Roman"/>
                <w:b/>
              </w:rPr>
              <w:t xml:space="preserve"> §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64B684" w14:textId="303D9583" w:rsidR="001F1025" w:rsidRPr="00D45F0D" w:rsidRDefault="00943527" w:rsidP="0076209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9BAE269" w14:textId="19AD8114" w:rsidR="001F1025" w:rsidRPr="00D45F0D" w:rsidRDefault="0040555A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43527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[0</w:t>
            </w:r>
            <w:r w:rsidR="00943527">
              <w:rPr>
                <w:rFonts w:ascii="Times New Roman" w:hAnsi="Times New Roman" w:cs="Times New Roman"/>
              </w:rPr>
              <w:t>.081</w:t>
            </w:r>
            <w:r w:rsidRPr="00D45F0D">
              <w:rPr>
                <w:rFonts w:ascii="Times New Roman" w:hAnsi="Times New Roman" w:cs="Times New Roman"/>
              </w:rPr>
              <w:t>-</w:t>
            </w:r>
            <w:r w:rsidR="00943527">
              <w:rPr>
                <w:rFonts w:ascii="Times New Roman" w:hAnsi="Times New Roman" w:cs="Times New Roman"/>
              </w:rPr>
              <w:t>2.697</w:t>
            </w:r>
            <w:r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18CA4AC" w14:textId="6EA856C6" w:rsidR="001F1025" w:rsidRPr="0040555A" w:rsidRDefault="0040555A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0555A">
              <w:rPr>
                <w:rFonts w:ascii="Times New Roman" w:hAnsi="Times New Roman" w:cs="Times New Roman"/>
              </w:rPr>
              <w:t>0.</w:t>
            </w:r>
            <w:r w:rsidR="00943527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0B961BC0" w14:textId="64369C21" w:rsidR="001F1025" w:rsidRPr="00D45F0D" w:rsidRDefault="00943527" w:rsidP="004259FD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18B3503F" w14:textId="1E108D1C" w:rsidR="001F1025" w:rsidRPr="00D45F0D" w:rsidRDefault="00943527" w:rsidP="004259FD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822" w:type="dxa"/>
            <w:vMerge w:val="restart"/>
            <w:tcBorders>
              <w:top w:val="nil"/>
              <w:bottom w:val="nil"/>
            </w:tcBorders>
            <w:vAlign w:val="center"/>
          </w:tcPr>
          <w:p w14:paraId="321A4868" w14:textId="2A86E1E9" w:rsidR="001F1025" w:rsidRPr="00D45F0D" w:rsidRDefault="00ED506D" w:rsidP="004259FD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62" w:type="dxa"/>
            <w:vMerge w:val="restart"/>
            <w:tcBorders>
              <w:top w:val="nil"/>
              <w:bottom w:val="nil"/>
            </w:tcBorders>
            <w:vAlign w:val="center"/>
          </w:tcPr>
          <w:p w14:paraId="355892DD" w14:textId="7C022CF5" w:rsidR="001F1025" w:rsidRPr="00D45F0D" w:rsidRDefault="00943527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4%</w:t>
            </w:r>
          </w:p>
        </w:tc>
      </w:tr>
      <w:tr w:rsidR="00D45F0D" w:rsidRPr="00D45F0D" w14:paraId="7DC83534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07DB7A9" w14:textId="77777777" w:rsidR="001F1025" w:rsidRPr="006D6437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FB84D4" w14:textId="59C01963" w:rsidR="001F1025" w:rsidRPr="00D45F0D" w:rsidRDefault="00943527" w:rsidP="0076209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923A493" w14:textId="51269022" w:rsidR="001F1025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 [0.981</w:t>
            </w:r>
            <w:r w:rsidRPr="00D45F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96</w:t>
            </w:r>
            <w:r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76D8A39" w14:textId="459D93BD" w:rsidR="001F1025" w:rsidRPr="00D45F0D" w:rsidRDefault="00943527" w:rsidP="00762098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03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505C78FC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69A31F1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647AAE95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518887A2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1CE03F8D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4AE068D" w14:textId="6ACF7927" w:rsidR="00C06F96" w:rsidRPr="006D6437" w:rsidRDefault="007E1A10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Sex</w:t>
            </w:r>
            <w:r w:rsidRPr="006D6437">
              <w:rPr>
                <w:rFonts w:ascii="Times New Roman" w:hAnsi="Times New Roman" w:cs="Times New Roman"/>
                <w:b/>
                <w:sz w:val="24"/>
              </w:rPr>
              <w:t>*</w:t>
            </w:r>
            <w:r w:rsidRPr="006D6437">
              <w:rPr>
                <w:rFonts w:ascii="Times New Roman" w:hAnsi="Times New Roman" w:cs="Times New Roman"/>
              </w:rPr>
              <w:t xml:space="preserve">, </w:t>
            </w:r>
            <w:r w:rsidRPr="006D6437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3E100A" w14:textId="3414718A" w:rsidR="00C06F96" w:rsidRPr="00D45F0D" w:rsidRDefault="00943527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43527">
              <w:rPr>
                <w:rFonts w:ascii="Times New Roman" w:hAnsi="Times New Roman" w:cs="Times New Roman"/>
              </w:rPr>
              <w:t>20.46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1EFA07AE" w14:textId="12315A82" w:rsidR="00C06F96" w:rsidRPr="00D45F0D" w:rsidRDefault="00943527" w:rsidP="00C535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535F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x10</w:t>
            </w:r>
            <w:r w:rsidR="00C535FD">
              <w:rPr>
                <w:rFonts w:ascii="Times New Roman" w:hAnsi="Times New Roman" w:cs="Times New Roman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</w:t>
            </w:r>
            <w:r w:rsidRPr="00D45F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∞</w:t>
            </w:r>
            <w:r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90572F4" w14:textId="3B905E5F" w:rsidR="00C06F96" w:rsidRPr="00D45F0D" w:rsidRDefault="00943527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6117E530" w14:textId="77777777" w:rsidR="00C06F96" w:rsidRPr="00D45F0D" w:rsidRDefault="00C06F96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CC047AA" w14:textId="77777777" w:rsidR="00C06F96" w:rsidRPr="00D45F0D" w:rsidRDefault="00C06F96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278A2DCF" w14:textId="77777777" w:rsidR="00C06F96" w:rsidRPr="00D45F0D" w:rsidRDefault="00C06F96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7B0C2B26" w14:textId="77777777" w:rsidR="00C06F96" w:rsidRPr="00D45F0D" w:rsidRDefault="00C06F96" w:rsidP="00C06F9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3404A359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1F2C9AE" w14:textId="7F663194" w:rsidR="001F1025" w:rsidRPr="006D6437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Disease duration</w:t>
            </w:r>
            <w:r w:rsidR="00A42C55" w:rsidRPr="006D6437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3000A9" w14:textId="6EAAAEFF" w:rsidR="001F1025" w:rsidRPr="00D45F0D" w:rsidRDefault="00943527" w:rsidP="00762098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43527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E96352D" w14:textId="0DA92F36" w:rsidR="001F1025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 [0.828</w:t>
            </w:r>
            <w:r w:rsidRPr="00D45F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25</w:t>
            </w:r>
            <w:r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382DAC3" w14:textId="2E84D9E6" w:rsidR="001F1025" w:rsidRPr="00D45F0D" w:rsidRDefault="00943527" w:rsidP="00762098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1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0E0F3566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8803343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693B8DCB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2CBB99B6" w14:textId="77777777" w:rsidR="001F1025" w:rsidRPr="00D45F0D" w:rsidRDefault="001F1025" w:rsidP="004259F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455" w:rsidRPr="00D45F0D" w14:paraId="0A1B2862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DE21921" w14:textId="36FED3B0" w:rsidR="00052455" w:rsidRPr="006D643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Non glucocorticoid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EAE121" w14:textId="39A817A2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ECB762B" w14:textId="009F7BD8" w:rsidR="00052455" w:rsidRPr="0094352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4352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E813EE4" w14:textId="015EC6B8" w:rsidR="00052455" w:rsidRPr="0094352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4352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7F56808C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48E8541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5A9AD4F8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00E91D71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455" w:rsidRPr="00D45F0D" w14:paraId="03AAC4CA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0FB6B12" w14:textId="0550FFC6" w:rsidR="00052455" w:rsidRPr="006D643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474DEF" w14:textId="1024F411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43527">
              <w:rPr>
                <w:rFonts w:ascii="Times New Roman" w:hAnsi="Times New Roman" w:cs="Times New Roman"/>
              </w:rPr>
              <w:t>-3.148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2858CBD" w14:textId="3BB52022" w:rsidR="00052455" w:rsidRPr="0094352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 [0.004</w:t>
            </w:r>
            <w:r w:rsidRPr="00D45F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44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874EA00" w14:textId="2E9E8AA0" w:rsidR="00052455" w:rsidRPr="0094352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943527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841FCCF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68C5FF3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6249C371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42DBC1E8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4B80332E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15666EE" w14:textId="786C51DE" w:rsidR="00BC351C" w:rsidRPr="006D6437" w:rsidRDefault="00D55125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Without</w:t>
            </w:r>
            <w:r w:rsidR="00A30A7F" w:rsidRPr="006D6437">
              <w:rPr>
                <w:rFonts w:ascii="Times New Roman" w:hAnsi="Times New Roman" w:cs="Times New Roman"/>
              </w:rPr>
              <w:t xml:space="preserve"> </w:t>
            </w:r>
            <w:r w:rsidR="00052455" w:rsidRPr="006D6437">
              <w:rPr>
                <w:rFonts w:ascii="Times New Roman" w:hAnsi="Times New Roman" w:cs="Times New Roman"/>
              </w:rPr>
              <w:t>immunosuppressa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B78C01" w14:textId="1338E08A" w:rsidR="00BC351C" w:rsidRPr="00D45F0D" w:rsidRDefault="00943527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4E82F082" w14:textId="080ABB65" w:rsidR="00BC351C" w:rsidRPr="00D45F0D" w:rsidRDefault="00943527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0518585" w14:textId="1EC3BA15" w:rsidR="00BC351C" w:rsidRPr="00D45F0D" w:rsidRDefault="00943527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27BEE13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7690F92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6486FE26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29D0D4CB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3527" w:rsidRPr="00D45F0D" w14:paraId="705E2092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94C3540" w14:textId="170A8342" w:rsidR="00943527" w:rsidRPr="006D6437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With immunosuppressant </w:t>
            </w:r>
            <w:r w:rsidRPr="006D6437">
              <w:rPr>
                <w:rFonts w:ascii="Times New Roman" w:hAnsi="Times New Roman" w:cs="Times New Roman"/>
                <w:b/>
              </w:rPr>
              <w:t>(1)</w:t>
            </w:r>
            <w:r w:rsidRPr="006D64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3B71D" w14:textId="663413C4" w:rsidR="00943527" w:rsidRPr="004C4937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C4937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22B4855D" w14:textId="06479E2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  <w:r w:rsidRPr="00570BC5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135</w:t>
            </w:r>
            <w:r w:rsidRPr="00570B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917</w:t>
            </w:r>
            <w:r w:rsidRPr="00570BC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026D129C" w14:textId="18BAB77B" w:rsidR="00943527" w:rsidRPr="00943527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943527">
              <w:rPr>
                <w:rFonts w:ascii="Times New Roman" w:hAnsi="Times New Roman" w:cs="Times New Roman"/>
                <w:bCs/>
              </w:rPr>
              <w:t>0.973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D6FABA3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0185234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30165209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6355DF23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3527" w:rsidRPr="00D45F0D" w14:paraId="1836EA32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14:paraId="66147F97" w14:textId="52743E34" w:rsidR="00943527" w:rsidRPr="006D6437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With immunosuppressants </w:t>
            </w:r>
            <w:r w:rsidRPr="006D6437"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B6FBC1E" w14:textId="76E72941" w:rsidR="00943527" w:rsidRPr="004C4937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C4937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2122" w:type="dxa"/>
            <w:tcBorders>
              <w:top w:val="nil"/>
              <w:bottom w:val="single" w:sz="8" w:space="0" w:color="auto"/>
            </w:tcBorders>
          </w:tcPr>
          <w:p w14:paraId="489092D4" w14:textId="5728B916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  <w:r w:rsidRPr="00570BC5">
              <w:rPr>
                <w:rFonts w:ascii="Times New Roman" w:hAnsi="Times New Roman" w:cs="Times New Roman"/>
              </w:rPr>
              <w:t xml:space="preserve"> [0.0</w:t>
            </w:r>
            <w:r>
              <w:rPr>
                <w:rFonts w:ascii="Times New Roman" w:hAnsi="Times New Roman" w:cs="Times New Roman"/>
              </w:rPr>
              <w:t>36</w:t>
            </w:r>
            <w:r w:rsidRPr="00570B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2.649</w:t>
            </w:r>
            <w:r w:rsidRPr="00570BC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</w:tcPr>
          <w:p w14:paraId="6D5DB73D" w14:textId="4E1DB1B0" w:rsidR="00943527" w:rsidRPr="00943527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943527">
              <w:rPr>
                <w:rFonts w:ascii="Times New Roman" w:hAnsi="Times New Roman" w:cs="Times New Roman"/>
                <w:bCs/>
              </w:rPr>
              <w:t>0.795</w:t>
            </w: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4B9266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13C3AFB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EAF868E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C9A11E" w14:textId="77777777" w:rsidR="00943527" w:rsidRPr="00D45F0D" w:rsidRDefault="00943527" w:rsidP="00943527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5F13D7B1" w14:textId="77777777" w:rsidTr="00E44DCB">
        <w:trPr>
          <w:jc w:val="center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14:paraId="0DC34208" w14:textId="77777777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6D6437">
              <w:rPr>
                <w:rFonts w:ascii="Times New Roman" w:hAnsi="Times New Roman" w:cs="Times New Roman"/>
                <w:u w:val="single"/>
              </w:rPr>
              <w:t>Model 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C8D36C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6397A6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71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4BD84BC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99FA71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2961DE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19C70EA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6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9A4B72C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D45F0D" w:rsidRPr="00D45F0D" w14:paraId="35A801A3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4690CC" w14:textId="06319AA6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6D6437">
              <w:rPr>
                <w:rFonts w:ascii="Times New Roman" w:hAnsi="Times New Roman" w:cs="Times New Roman"/>
                <w:b/>
              </w:rPr>
              <w:t>sADAM8</w:t>
            </w:r>
            <w:r w:rsidR="00E96CA1" w:rsidRPr="006D6437">
              <w:rPr>
                <w:rFonts w:ascii="Times New Roman" w:hAnsi="Times New Roman" w:cs="Times New Roman"/>
                <w:b/>
              </w:rPr>
              <w:t xml:space="preserve"> </w:t>
            </w:r>
            <w:r w:rsidRPr="006D6437">
              <w:rPr>
                <w:rFonts w:ascii="Times New Roman" w:hAnsi="Times New Roman" w:cs="Times New Roman"/>
                <w:b/>
              </w:rPr>
              <w:t>/</w:t>
            </w:r>
            <w:r w:rsidR="00E96CA1" w:rsidRPr="006D6437">
              <w:rPr>
                <w:rFonts w:ascii="Times New Roman" w:hAnsi="Times New Roman" w:cs="Times New Roman"/>
                <w:b/>
              </w:rPr>
              <w:t xml:space="preserve"> </w:t>
            </w:r>
            <w:r w:rsidRPr="006D6437">
              <w:rPr>
                <w:rFonts w:ascii="Times New Roman" w:hAnsi="Times New Roman" w:cs="Times New Roman"/>
                <w:b/>
              </w:rPr>
              <w:t>%neut_ADAM8(+)</w:t>
            </w:r>
            <w:r w:rsidR="00E96CA1" w:rsidRPr="006D6437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2DA061" w14:textId="74E7003E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366E5A8B" w14:textId="388116FA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1 [0.84-1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2944DE7" w14:textId="4B5B4106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14:paraId="4E7D74BA" w14:textId="06DA529C" w:rsidR="00BC351C" w:rsidRPr="00D45F0D" w:rsidRDefault="00BC351C" w:rsidP="00BC351C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F0D"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3DF3ED4B" w14:textId="009FCC78" w:rsidR="00BC351C" w:rsidRPr="00D45F0D" w:rsidRDefault="00BC351C" w:rsidP="00BC351C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F0D">
              <w:rPr>
                <w:rFonts w:ascii="Times New Roman" w:hAnsi="Times New Roman" w:cs="Times New Roman"/>
                <w:lang w:val="en-US"/>
              </w:rPr>
              <w:t>85%</w:t>
            </w:r>
          </w:p>
        </w:tc>
        <w:tc>
          <w:tcPr>
            <w:tcW w:w="822" w:type="dxa"/>
            <w:vMerge w:val="restart"/>
            <w:tcBorders>
              <w:top w:val="nil"/>
              <w:bottom w:val="nil"/>
            </w:tcBorders>
            <w:vAlign w:val="center"/>
          </w:tcPr>
          <w:p w14:paraId="51E33B66" w14:textId="664B099C" w:rsidR="00BC351C" w:rsidRPr="00D45F0D" w:rsidRDefault="00BC351C" w:rsidP="00BC351C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F0D">
              <w:rPr>
                <w:rFonts w:ascii="Times New Roman" w:hAnsi="Times New Roman" w:cs="Times New Roman"/>
                <w:lang w:val="en-US"/>
              </w:rPr>
              <w:t>0.</w:t>
            </w:r>
            <w:r w:rsidR="00ED506D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162" w:type="dxa"/>
            <w:vMerge w:val="restart"/>
            <w:tcBorders>
              <w:top w:val="nil"/>
              <w:bottom w:val="nil"/>
            </w:tcBorders>
            <w:vAlign w:val="center"/>
          </w:tcPr>
          <w:p w14:paraId="156A9A24" w14:textId="2DCC6884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81.8%</w:t>
            </w:r>
          </w:p>
        </w:tc>
      </w:tr>
      <w:tr w:rsidR="00D45F0D" w:rsidRPr="00D45F0D" w14:paraId="78DDBF6F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953AAA7" w14:textId="77777777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C67360" w14:textId="15D25DFE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7D45183E" w14:textId="14CD8C98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3 [0.97-1.09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EBFF1B7" w14:textId="2C9769E1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04A8E89A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EF01DBB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3CB17B35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7FD065C9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50AF6F8E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E78AF7B" w14:textId="50D90297" w:rsidR="00BC351C" w:rsidRPr="006D6437" w:rsidRDefault="007E1A10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Sex</w:t>
            </w:r>
            <w:r w:rsidRPr="006D6437">
              <w:rPr>
                <w:rFonts w:ascii="Times New Roman" w:hAnsi="Times New Roman" w:cs="Times New Roman"/>
                <w:b/>
                <w:sz w:val="24"/>
              </w:rPr>
              <w:t>*</w:t>
            </w:r>
            <w:r w:rsidRPr="006D6437">
              <w:rPr>
                <w:rFonts w:ascii="Times New Roman" w:hAnsi="Times New Roman" w:cs="Times New Roman"/>
              </w:rPr>
              <w:t xml:space="preserve">, </w:t>
            </w:r>
            <w:r w:rsidRPr="006D6437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F0E32B" w14:textId="5FCC4BAB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247A829" w14:textId="1920AE4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3.97·10</w:t>
            </w:r>
            <w:r w:rsidRPr="00D45F0D">
              <w:rPr>
                <w:rFonts w:ascii="Times New Roman" w:hAnsi="Times New Roman" w:cs="Times New Roman"/>
                <w:vertAlign w:val="superscript"/>
              </w:rPr>
              <w:t>7</w:t>
            </w:r>
            <w:r w:rsidRPr="00D45F0D">
              <w:rPr>
                <w:rFonts w:ascii="Times New Roman" w:hAnsi="Times New Roman" w:cs="Times New Roman"/>
              </w:rPr>
              <w:t xml:space="preserve"> [0-</w:t>
            </w:r>
            <w:r w:rsidR="00A20C76">
              <w:rPr>
                <w:rFonts w:ascii="Times New Roman" w:hAnsi="Times New Roman" w:cs="Times New Roman"/>
              </w:rPr>
              <w:t>∞</w:t>
            </w:r>
            <w:r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20B07EF" w14:textId="3FDDF57C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1C3C29E7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B2040BC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2F604085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1A97E817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7AD683CB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E06096C" w14:textId="1E0920C0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Disease duration (yea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A45710" w14:textId="47C59B3A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3ACF121" w14:textId="6BDB127B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4 [0.84-1.04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CAB639E" w14:textId="4E60EED6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46197C11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AB95F95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1494B4F1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27EE44EA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45F0D" w:rsidRPr="00D45F0D" w14:paraId="07DEEC24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7E35A3A" w14:textId="156C2BDD" w:rsidR="00A30A7F" w:rsidRPr="006D6437" w:rsidRDefault="00A30A7F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Non </w:t>
            </w:r>
            <w:r w:rsidR="00052455" w:rsidRPr="006D6437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09441A" w14:textId="43D7D05D" w:rsidR="00A30A7F" w:rsidRPr="00D45F0D" w:rsidRDefault="00A30A7F" w:rsidP="00A30A7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6867BE7" w14:textId="496153C8" w:rsidR="00A30A7F" w:rsidRPr="00D45F0D" w:rsidRDefault="00A30A7F" w:rsidP="00A30A7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04C1A52" w14:textId="35D7EAE3" w:rsidR="00A30A7F" w:rsidRPr="00D45F0D" w:rsidRDefault="00A30A7F" w:rsidP="00A30A7F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529A879E" w14:textId="77777777" w:rsidR="00A30A7F" w:rsidRPr="00D45F0D" w:rsidRDefault="00A30A7F" w:rsidP="00A30A7F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D518B59" w14:textId="77777777" w:rsidR="00A30A7F" w:rsidRPr="00D45F0D" w:rsidRDefault="00A30A7F" w:rsidP="00A30A7F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0C5B8BBC" w14:textId="77777777" w:rsidR="00A30A7F" w:rsidRPr="00D45F0D" w:rsidRDefault="00A30A7F" w:rsidP="00A30A7F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2F0C59D4" w14:textId="77777777" w:rsidR="00A30A7F" w:rsidRPr="00D45F0D" w:rsidRDefault="00A30A7F" w:rsidP="00A30A7F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1F087215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28B0B32" w14:textId="161CE893" w:rsidR="00BC351C" w:rsidRPr="006D6437" w:rsidRDefault="00052455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3927CC" w14:textId="77B7638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2.675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AB8A482" w14:textId="308DB0C9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7 [0.01-0.82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88C028A" w14:textId="46C3CBF0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E4A56E1" w14:textId="77777777" w:rsidR="00BC351C" w:rsidRPr="00D45F0D" w:rsidRDefault="00BC351C" w:rsidP="00BC351C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4F3BB32" w14:textId="77777777" w:rsidR="00BC351C" w:rsidRPr="00D45F0D" w:rsidRDefault="00BC351C" w:rsidP="00BC351C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4561559D" w14:textId="77777777" w:rsidR="00BC351C" w:rsidRPr="00D45F0D" w:rsidRDefault="00BC351C" w:rsidP="00BC351C">
            <w:pPr>
              <w:spacing w:before="20" w:after="2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421E49F7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2D77FADC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E3B066D" w14:textId="3DC201D4" w:rsidR="00D55125" w:rsidRPr="006D6437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Without </w:t>
            </w:r>
            <w:r w:rsidR="00052455" w:rsidRPr="006D6437">
              <w:rPr>
                <w:rFonts w:ascii="Times New Roman" w:hAnsi="Times New Roman" w:cs="Times New Roman"/>
              </w:rPr>
              <w:t>immunosuppressa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728CDE" w14:textId="21C3BD1E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7A92F17E" w14:textId="6D3AFBBE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2476E99" w14:textId="0AD88BAF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396ADF4A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404EF86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5C65D91F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4A475440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493C5FB0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20D51F1" w14:textId="63F131DF" w:rsidR="00D55125" w:rsidRPr="006D6437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With immunosuppressant </w:t>
            </w:r>
            <w:r w:rsidRPr="006D6437">
              <w:rPr>
                <w:rFonts w:ascii="Times New Roman" w:hAnsi="Times New Roman" w:cs="Times New Roman"/>
                <w:b/>
              </w:rPr>
              <w:t>(1)</w:t>
            </w:r>
            <w:r w:rsidRPr="006D64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0D5ADF" w14:textId="371336CB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3F64126D" w14:textId="182358F9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78 [0.09-6.76]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D23AB59" w14:textId="1F191855" w:rsidR="00D55125" w:rsidRPr="00D45F0D" w:rsidRDefault="00D55125" w:rsidP="00927BD9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5C7167AC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5A31285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5C0A3468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nil"/>
            </w:tcBorders>
            <w:vAlign w:val="center"/>
          </w:tcPr>
          <w:p w14:paraId="0E896D8C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7824D02C" w14:textId="77777777" w:rsidTr="00E44DCB">
        <w:trPr>
          <w:jc w:val="center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14:paraId="2C2FB5E2" w14:textId="17019317" w:rsidR="00D55125" w:rsidRPr="006D6437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With immunosuppressants </w:t>
            </w:r>
            <w:r w:rsidRPr="006D6437"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3D617BDD" w14:textId="32749C1E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2122" w:type="dxa"/>
            <w:tcBorders>
              <w:top w:val="nil"/>
              <w:bottom w:val="single" w:sz="8" w:space="0" w:color="auto"/>
            </w:tcBorders>
            <w:vAlign w:val="center"/>
          </w:tcPr>
          <w:p w14:paraId="5FD9A22D" w14:textId="7B709ADD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67 [0.03-15.46]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vAlign w:val="center"/>
          </w:tcPr>
          <w:p w14:paraId="3B2F90D5" w14:textId="29F2131D" w:rsidR="00D55125" w:rsidRPr="00D45F0D" w:rsidRDefault="00D55125" w:rsidP="00927BD9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AD41837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5B1D1D8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1CC1978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F9EDCD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024D7142" w14:textId="77777777" w:rsidTr="00E44DCB">
        <w:trPr>
          <w:jc w:val="center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37532E2F" w14:textId="15CAA5A0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  <w:u w:val="single"/>
              </w:rPr>
            </w:pPr>
            <w:r w:rsidRPr="006D6437">
              <w:rPr>
                <w:rFonts w:ascii="Times New Roman" w:hAnsi="Times New Roman" w:cs="Times New Roman"/>
                <w:u w:val="single"/>
              </w:rPr>
              <w:t xml:space="preserve">Model </w:t>
            </w:r>
            <w:r w:rsidR="00A20C76" w:rsidRPr="006D6437">
              <w:rPr>
                <w:rFonts w:ascii="Times New Roman" w:hAnsi="Times New Roman" w:cs="Times New Roman"/>
                <w:u w:val="single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1F80D7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12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9E81B0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71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E1FEA7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F30B9B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112953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5F0D"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6B4446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5F0D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26F337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D45F0D">
              <w:rPr>
                <w:rFonts w:ascii="Times New Roman" w:hAnsi="Times New Roman" w:cs="Times New Roman"/>
                <w:b/>
                <w:sz w:val="20"/>
              </w:rPr>
              <w:t>classified individuals (OP)</w:t>
            </w:r>
          </w:p>
        </w:tc>
      </w:tr>
      <w:tr w:rsidR="00D45F0D" w:rsidRPr="00D45F0D" w14:paraId="431D8DC9" w14:textId="77777777" w:rsidTr="00E44DCB">
        <w:trPr>
          <w:jc w:val="center"/>
        </w:trPr>
        <w:tc>
          <w:tcPr>
            <w:tcW w:w="2977" w:type="dxa"/>
            <w:vAlign w:val="center"/>
          </w:tcPr>
          <w:p w14:paraId="6FFE9025" w14:textId="1D8CD8EB" w:rsidR="00BC351C" w:rsidRPr="006D6437" w:rsidRDefault="00995BE3" w:rsidP="00BC351C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6D6437">
              <w:rPr>
                <w:rFonts w:ascii="Times New Roman" w:hAnsi="Times New Roman" w:cs="Times New Roman"/>
                <w:b/>
              </w:rPr>
              <w:t xml:space="preserve">Low </w:t>
            </w:r>
            <w:r w:rsidR="00BC351C" w:rsidRPr="006D6437">
              <w:rPr>
                <w:rFonts w:ascii="Times New Roman" w:hAnsi="Times New Roman" w:cs="Times New Roman"/>
                <w:b/>
              </w:rPr>
              <w:t>sADAM8</w:t>
            </w:r>
            <w:r w:rsidR="00E96CA1" w:rsidRPr="006D6437">
              <w:rPr>
                <w:rFonts w:ascii="Times New Roman" w:hAnsi="Times New Roman" w:cs="Times New Roman"/>
                <w:b/>
              </w:rPr>
              <w:t xml:space="preserve"> </w:t>
            </w:r>
            <w:r w:rsidR="00BC351C" w:rsidRPr="006D6437">
              <w:rPr>
                <w:rFonts w:ascii="Times New Roman" w:hAnsi="Times New Roman" w:cs="Times New Roman"/>
                <w:b/>
              </w:rPr>
              <w:t>/</w:t>
            </w:r>
            <w:r w:rsidR="00E96CA1" w:rsidRPr="006D6437">
              <w:rPr>
                <w:rFonts w:ascii="Times New Roman" w:hAnsi="Times New Roman" w:cs="Times New Roman"/>
                <w:b/>
              </w:rPr>
              <w:t xml:space="preserve"> </w:t>
            </w:r>
            <w:r w:rsidR="00BC351C" w:rsidRPr="006D6437">
              <w:rPr>
                <w:rFonts w:ascii="Times New Roman" w:hAnsi="Times New Roman" w:cs="Times New Roman"/>
                <w:b/>
              </w:rPr>
              <w:t>%neut_ADAM8(+)</w:t>
            </w:r>
            <w:r w:rsidR="00DA67E4" w:rsidRPr="006D6437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992" w:type="dxa"/>
            <w:vAlign w:val="center"/>
          </w:tcPr>
          <w:p w14:paraId="13ECCADD" w14:textId="4E7A6774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2.059</w:t>
            </w:r>
          </w:p>
        </w:tc>
        <w:tc>
          <w:tcPr>
            <w:tcW w:w="2122" w:type="dxa"/>
            <w:vAlign w:val="center"/>
          </w:tcPr>
          <w:p w14:paraId="7E2F4E95" w14:textId="3C16400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7.84 [1.4-43.89]</w:t>
            </w:r>
          </w:p>
        </w:tc>
        <w:tc>
          <w:tcPr>
            <w:tcW w:w="713" w:type="dxa"/>
            <w:vAlign w:val="center"/>
          </w:tcPr>
          <w:p w14:paraId="77E6A336" w14:textId="13E4BB44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5F0D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850" w:type="dxa"/>
            <w:vMerge w:val="restart"/>
            <w:vAlign w:val="center"/>
          </w:tcPr>
          <w:p w14:paraId="66103CD6" w14:textId="237A9DE5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851" w:type="dxa"/>
            <w:vMerge w:val="restart"/>
            <w:vAlign w:val="center"/>
          </w:tcPr>
          <w:p w14:paraId="17FABF14" w14:textId="75AA5BF3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822" w:type="dxa"/>
            <w:vMerge w:val="restart"/>
            <w:vAlign w:val="center"/>
          </w:tcPr>
          <w:p w14:paraId="098113DF" w14:textId="481DD79C" w:rsidR="00BC351C" w:rsidRPr="00D45F0D" w:rsidRDefault="00ED506D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2" w:type="dxa"/>
            <w:vMerge w:val="restart"/>
            <w:vAlign w:val="center"/>
          </w:tcPr>
          <w:p w14:paraId="37E40EEE" w14:textId="4824836E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83.6%</w:t>
            </w:r>
          </w:p>
        </w:tc>
      </w:tr>
      <w:tr w:rsidR="00D45F0D" w:rsidRPr="00D45F0D" w14:paraId="7F69EBA8" w14:textId="77777777" w:rsidTr="00E44DCB">
        <w:trPr>
          <w:jc w:val="center"/>
        </w:trPr>
        <w:tc>
          <w:tcPr>
            <w:tcW w:w="2977" w:type="dxa"/>
            <w:vAlign w:val="center"/>
          </w:tcPr>
          <w:p w14:paraId="5FD5433E" w14:textId="77777777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vAlign w:val="center"/>
          </w:tcPr>
          <w:p w14:paraId="13817898" w14:textId="38F04B25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122" w:type="dxa"/>
            <w:vAlign w:val="center"/>
          </w:tcPr>
          <w:p w14:paraId="68FC153D" w14:textId="5EF904BC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.03 [0.97-1.09]</w:t>
            </w:r>
          </w:p>
        </w:tc>
        <w:tc>
          <w:tcPr>
            <w:tcW w:w="713" w:type="dxa"/>
            <w:vAlign w:val="center"/>
          </w:tcPr>
          <w:p w14:paraId="29C7C3F1" w14:textId="506DA0B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50" w:type="dxa"/>
            <w:vMerge/>
            <w:vAlign w:val="center"/>
          </w:tcPr>
          <w:p w14:paraId="6FB4B4E9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28D4FFA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0241CAB8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310A9E5C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25A1A7A9" w14:textId="77777777" w:rsidTr="00E44DCB">
        <w:trPr>
          <w:jc w:val="center"/>
        </w:trPr>
        <w:tc>
          <w:tcPr>
            <w:tcW w:w="2977" w:type="dxa"/>
            <w:vAlign w:val="center"/>
          </w:tcPr>
          <w:p w14:paraId="1D828618" w14:textId="2420C4FE" w:rsidR="00BC351C" w:rsidRPr="006D6437" w:rsidRDefault="00BC351C" w:rsidP="00D45F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Sex</w:t>
            </w:r>
            <w:r w:rsidR="00D45F0D" w:rsidRPr="006D6437">
              <w:rPr>
                <w:rFonts w:ascii="Times New Roman" w:hAnsi="Times New Roman" w:cs="Times New Roman"/>
                <w:b/>
                <w:sz w:val="24"/>
              </w:rPr>
              <w:t>*</w:t>
            </w:r>
            <w:r w:rsidR="00D45F0D" w:rsidRPr="006D6437">
              <w:rPr>
                <w:rFonts w:ascii="Times New Roman" w:hAnsi="Times New Roman" w:cs="Times New Roman"/>
              </w:rPr>
              <w:t xml:space="preserve">, </w:t>
            </w:r>
            <w:r w:rsidR="00D45F0D" w:rsidRPr="006D6437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335EF626" w14:textId="45D560B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2122" w:type="dxa"/>
            <w:vAlign w:val="center"/>
          </w:tcPr>
          <w:p w14:paraId="5D15E8D1" w14:textId="1A4097B6" w:rsidR="00BC351C" w:rsidRPr="00D45F0D" w:rsidRDefault="00D45F0D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x</w:t>
            </w:r>
            <w:r w:rsidR="00BC351C" w:rsidRPr="00D45F0D">
              <w:rPr>
                <w:rFonts w:ascii="Times New Roman" w:hAnsi="Times New Roman" w:cs="Times New Roman"/>
              </w:rPr>
              <w:t>10</w:t>
            </w:r>
            <w:r w:rsidR="00BC351C" w:rsidRPr="00D45F0D">
              <w:rPr>
                <w:rFonts w:ascii="Times New Roman" w:hAnsi="Times New Roman" w:cs="Times New Roman"/>
                <w:vertAlign w:val="superscript"/>
              </w:rPr>
              <w:t>7</w:t>
            </w:r>
            <w:r w:rsidR="00BC351C" w:rsidRPr="00D45F0D">
              <w:rPr>
                <w:rFonts w:ascii="Times New Roman" w:hAnsi="Times New Roman" w:cs="Times New Roman"/>
              </w:rPr>
              <w:t xml:space="preserve"> [0-</w:t>
            </w:r>
            <w:r w:rsidR="00A20C76">
              <w:rPr>
                <w:rFonts w:ascii="Times New Roman" w:hAnsi="Times New Roman" w:cs="Times New Roman"/>
              </w:rPr>
              <w:t>∞</w:t>
            </w:r>
            <w:r w:rsidR="00BC351C" w:rsidRPr="00D45F0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3" w:type="dxa"/>
            <w:vAlign w:val="center"/>
          </w:tcPr>
          <w:p w14:paraId="2C91920A" w14:textId="0A39577D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850" w:type="dxa"/>
            <w:vMerge/>
            <w:vAlign w:val="center"/>
          </w:tcPr>
          <w:p w14:paraId="679C43A0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0DB4197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26703059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38FB8ECA" w14:textId="77777777" w:rsidR="00BC351C" w:rsidRPr="00D45F0D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1C791777" w14:textId="77777777" w:rsidTr="00E44DCB">
        <w:trPr>
          <w:jc w:val="center"/>
        </w:trPr>
        <w:tc>
          <w:tcPr>
            <w:tcW w:w="2977" w:type="dxa"/>
            <w:vAlign w:val="center"/>
          </w:tcPr>
          <w:p w14:paraId="45A9D4C9" w14:textId="375AC807" w:rsidR="00BC351C" w:rsidRPr="006D6437" w:rsidRDefault="00BC351C" w:rsidP="00BC351C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Disease duration</w:t>
            </w:r>
            <w:r w:rsidR="00A30A7F" w:rsidRPr="006D6437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992" w:type="dxa"/>
            <w:vAlign w:val="center"/>
          </w:tcPr>
          <w:p w14:paraId="1F550D6C" w14:textId="6B266382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45F0D">
              <w:rPr>
                <w:rFonts w:ascii="Times New Roman" w:hAnsi="Times New Roman" w:cs="Times New Roman"/>
                <w:bCs/>
                <w:lang w:val="en-US"/>
              </w:rPr>
              <w:t>-0.049</w:t>
            </w:r>
          </w:p>
        </w:tc>
        <w:tc>
          <w:tcPr>
            <w:tcW w:w="2122" w:type="dxa"/>
            <w:vAlign w:val="center"/>
          </w:tcPr>
          <w:p w14:paraId="1CF09904" w14:textId="6D242936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45F0D">
              <w:rPr>
                <w:rFonts w:ascii="Times New Roman" w:hAnsi="Times New Roman" w:cs="Times New Roman"/>
                <w:bCs/>
                <w:lang w:val="en-US"/>
              </w:rPr>
              <w:t>0.95 [0.85-1.06]</w:t>
            </w:r>
          </w:p>
        </w:tc>
        <w:tc>
          <w:tcPr>
            <w:tcW w:w="713" w:type="dxa"/>
            <w:vAlign w:val="center"/>
          </w:tcPr>
          <w:p w14:paraId="552AEB72" w14:textId="26B939A3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45F0D">
              <w:rPr>
                <w:rFonts w:ascii="Times New Roman" w:hAnsi="Times New Roman" w:cs="Times New Roman"/>
                <w:bCs/>
                <w:lang w:val="en-US"/>
              </w:rPr>
              <w:t>0.381</w:t>
            </w:r>
          </w:p>
        </w:tc>
        <w:tc>
          <w:tcPr>
            <w:tcW w:w="850" w:type="dxa"/>
            <w:vMerge/>
            <w:vAlign w:val="center"/>
          </w:tcPr>
          <w:p w14:paraId="6A9748B5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48CD2EDB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2" w:type="dxa"/>
            <w:vMerge/>
            <w:vAlign w:val="center"/>
          </w:tcPr>
          <w:p w14:paraId="028B5F01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62" w:type="dxa"/>
            <w:vMerge/>
            <w:vAlign w:val="center"/>
          </w:tcPr>
          <w:p w14:paraId="37C85BDE" w14:textId="77777777" w:rsidR="00BC351C" w:rsidRPr="00D45F0D" w:rsidRDefault="00BC351C" w:rsidP="00BC351C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2455" w:rsidRPr="00D45F0D" w14:paraId="5DA3CA28" w14:textId="77777777" w:rsidTr="00E44DCB">
        <w:trPr>
          <w:jc w:val="center"/>
        </w:trPr>
        <w:tc>
          <w:tcPr>
            <w:tcW w:w="2977" w:type="dxa"/>
            <w:vAlign w:val="center"/>
          </w:tcPr>
          <w:p w14:paraId="40DCF26E" w14:textId="03E7A124" w:rsidR="00052455" w:rsidRPr="006D643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Non glucocorticoids</w:t>
            </w:r>
          </w:p>
        </w:tc>
        <w:tc>
          <w:tcPr>
            <w:tcW w:w="992" w:type="dxa"/>
            <w:vAlign w:val="center"/>
          </w:tcPr>
          <w:p w14:paraId="774D3635" w14:textId="2C78EC44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2" w:type="dxa"/>
            <w:vAlign w:val="center"/>
          </w:tcPr>
          <w:p w14:paraId="68257DB2" w14:textId="360CC173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vAlign w:val="center"/>
          </w:tcPr>
          <w:p w14:paraId="01540BFB" w14:textId="22661CF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Merge/>
            <w:vAlign w:val="center"/>
          </w:tcPr>
          <w:p w14:paraId="105C4865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F52049D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4887C9AC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1C50AA59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455" w:rsidRPr="00D45F0D" w14:paraId="6E8F032E" w14:textId="77777777" w:rsidTr="00E44DCB">
        <w:trPr>
          <w:jc w:val="center"/>
        </w:trPr>
        <w:tc>
          <w:tcPr>
            <w:tcW w:w="2977" w:type="dxa"/>
            <w:vAlign w:val="center"/>
          </w:tcPr>
          <w:p w14:paraId="6C85E31B" w14:textId="52ABB27F" w:rsidR="00052455" w:rsidRPr="006D6437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992" w:type="dxa"/>
            <w:vAlign w:val="center"/>
          </w:tcPr>
          <w:p w14:paraId="67666975" w14:textId="4E4BB024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2.720</w:t>
            </w:r>
          </w:p>
        </w:tc>
        <w:tc>
          <w:tcPr>
            <w:tcW w:w="2122" w:type="dxa"/>
            <w:vAlign w:val="center"/>
          </w:tcPr>
          <w:p w14:paraId="5EE8A803" w14:textId="31DDC19F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07 [0.01-0.83]</w:t>
            </w:r>
          </w:p>
        </w:tc>
        <w:tc>
          <w:tcPr>
            <w:tcW w:w="713" w:type="dxa"/>
            <w:vAlign w:val="center"/>
          </w:tcPr>
          <w:p w14:paraId="1E825442" w14:textId="388B667E" w:rsidR="00052455" w:rsidRPr="00FA61E9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FA61E9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850" w:type="dxa"/>
            <w:vMerge/>
            <w:vAlign w:val="center"/>
          </w:tcPr>
          <w:p w14:paraId="08E7214D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5F538BA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4B8E026C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21FFD4AF" w14:textId="77777777" w:rsidR="00052455" w:rsidRPr="00D45F0D" w:rsidRDefault="00052455" w:rsidP="0005245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010C0AD2" w14:textId="77777777" w:rsidTr="00E44DCB">
        <w:trPr>
          <w:jc w:val="center"/>
        </w:trPr>
        <w:tc>
          <w:tcPr>
            <w:tcW w:w="2977" w:type="dxa"/>
            <w:vAlign w:val="center"/>
          </w:tcPr>
          <w:p w14:paraId="3B13F0C8" w14:textId="5E1A03C4" w:rsidR="00D55125" w:rsidRPr="006D6437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D6437">
              <w:rPr>
                <w:rFonts w:ascii="Times New Roman" w:hAnsi="Times New Roman" w:cs="Times New Roman"/>
              </w:rPr>
              <w:t xml:space="preserve">Without </w:t>
            </w:r>
            <w:r w:rsidR="00052455" w:rsidRPr="006D6437">
              <w:rPr>
                <w:rFonts w:ascii="Times New Roman" w:hAnsi="Times New Roman" w:cs="Times New Roman"/>
              </w:rPr>
              <w:t>immunosuppressant</w:t>
            </w:r>
          </w:p>
        </w:tc>
        <w:tc>
          <w:tcPr>
            <w:tcW w:w="992" w:type="dxa"/>
            <w:vAlign w:val="center"/>
          </w:tcPr>
          <w:p w14:paraId="0708EA26" w14:textId="32AD3E0D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2" w:type="dxa"/>
            <w:vAlign w:val="center"/>
          </w:tcPr>
          <w:p w14:paraId="7C0B5DD6" w14:textId="3B325449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vAlign w:val="center"/>
          </w:tcPr>
          <w:p w14:paraId="5B1BD71F" w14:textId="14D84D03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Merge/>
            <w:vAlign w:val="center"/>
          </w:tcPr>
          <w:p w14:paraId="5618AE2E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BDF0676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060797FD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6C5E8472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7434CB39" w14:textId="77777777" w:rsidTr="00E44DCB">
        <w:trPr>
          <w:jc w:val="center"/>
        </w:trPr>
        <w:tc>
          <w:tcPr>
            <w:tcW w:w="2977" w:type="dxa"/>
            <w:vAlign w:val="center"/>
          </w:tcPr>
          <w:p w14:paraId="7F79F218" w14:textId="07CC00EC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 xml:space="preserve">With immunosuppressant </w:t>
            </w:r>
            <w:r w:rsidRPr="00D45F0D">
              <w:rPr>
                <w:rFonts w:ascii="Times New Roman" w:hAnsi="Times New Roman" w:cs="Times New Roman"/>
                <w:b/>
              </w:rPr>
              <w:t>(1)</w:t>
            </w:r>
            <w:r w:rsidRPr="00D45F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44982A0" w14:textId="26D44564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526</w:t>
            </w:r>
          </w:p>
        </w:tc>
        <w:tc>
          <w:tcPr>
            <w:tcW w:w="2122" w:type="dxa"/>
            <w:vAlign w:val="center"/>
          </w:tcPr>
          <w:p w14:paraId="1324EA00" w14:textId="22FA963B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59 [0.06-5.4]</w:t>
            </w:r>
          </w:p>
        </w:tc>
        <w:tc>
          <w:tcPr>
            <w:tcW w:w="713" w:type="dxa"/>
            <w:vAlign w:val="center"/>
          </w:tcPr>
          <w:p w14:paraId="0A31CC7B" w14:textId="4A084D6A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850" w:type="dxa"/>
            <w:vMerge/>
            <w:vAlign w:val="center"/>
          </w:tcPr>
          <w:p w14:paraId="337E534A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104E181A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1EFF453C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420FD395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F0D" w:rsidRPr="00D45F0D" w14:paraId="2D67BBF8" w14:textId="77777777" w:rsidTr="00E44DCB">
        <w:trPr>
          <w:jc w:val="center"/>
        </w:trPr>
        <w:tc>
          <w:tcPr>
            <w:tcW w:w="2977" w:type="dxa"/>
            <w:vAlign w:val="center"/>
          </w:tcPr>
          <w:p w14:paraId="28655094" w14:textId="5BC3D930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 xml:space="preserve">With immunosuppressants </w:t>
            </w:r>
            <w:r w:rsidRPr="00D45F0D"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992" w:type="dxa"/>
            <w:vAlign w:val="center"/>
          </w:tcPr>
          <w:p w14:paraId="51D115CE" w14:textId="36A2AC9E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-0.711</w:t>
            </w:r>
          </w:p>
        </w:tc>
        <w:tc>
          <w:tcPr>
            <w:tcW w:w="2122" w:type="dxa"/>
            <w:vAlign w:val="center"/>
          </w:tcPr>
          <w:p w14:paraId="5D3E6A15" w14:textId="649D3945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49 [0.02-11.77]</w:t>
            </w:r>
          </w:p>
        </w:tc>
        <w:tc>
          <w:tcPr>
            <w:tcW w:w="713" w:type="dxa"/>
            <w:vAlign w:val="center"/>
          </w:tcPr>
          <w:p w14:paraId="3E789733" w14:textId="0A731602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D45F0D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850" w:type="dxa"/>
            <w:vMerge/>
            <w:vAlign w:val="center"/>
          </w:tcPr>
          <w:p w14:paraId="334D44C3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653C063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vAlign w:val="center"/>
          </w:tcPr>
          <w:p w14:paraId="46085DBF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vAlign w:val="center"/>
          </w:tcPr>
          <w:p w14:paraId="4A0142AD" w14:textId="77777777" w:rsidR="00D55125" w:rsidRPr="00D45F0D" w:rsidRDefault="00D55125" w:rsidP="00D55125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5998B8" w14:textId="77777777" w:rsidR="00A937A6" w:rsidRDefault="00A937A6" w:rsidP="00A937A6">
      <w:pPr>
        <w:rPr>
          <w:rFonts w:ascii="Times New Roman" w:hAnsi="Times New Roman" w:cs="Times New Roman"/>
          <w:b/>
        </w:rPr>
      </w:pPr>
    </w:p>
    <w:p w14:paraId="02245610" w14:textId="03B24B46" w:rsidR="00F1486D" w:rsidRDefault="00F1486D" w:rsidP="00A937A6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† </w:t>
      </w:r>
      <w:r>
        <w:rPr>
          <w:rFonts w:ascii="Times New Roman" w:hAnsi="Times New Roman" w:cs="Times New Roman"/>
          <w:bCs/>
        </w:rPr>
        <w:t>Reference outcome = SLE.</w:t>
      </w:r>
    </w:p>
    <w:p w14:paraId="599E01AD" w14:textId="74277968" w:rsidR="00A937A6" w:rsidRPr="00A937A6" w:rsidRDefault="00A937A6" w:rsidP="00A937A6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A937A6">
        <w:rPr>
          <w:rFonts w:ascii="Times New Roman" w:hAnsi="Times New Roman" w:cs="Times New Roman"/>
          <w:b/>
        </w:rPr>
        <w:t>§</w:t>
      </w:r>
      <w:r w:rsidR="00DA67E4" w:rsidRPr="00A937A6">
        <w:rPr>
          <w:rFonts w:ascii="Times New Roman" w:hAnsi="Times New Roman" w:cs="Times New Roman"/>
        </w:rPr>
        <w:t xml:space="preserve"> variables categorized by cut</w:t>
      </w:r>
      <w:r w:rsidR="00DA67E4">
        <w:rPr>
          <w:rFonts w:ascii="Times New Roman" w:hAnsi="Times New Roman" w:cs="Times New Roman"/>
        </w:rPr>
        <w:t>-</w:t>
      </w:r>
      <w:r w:rsidR="00DA67E4" w:rsidRPr="00A937A6">
        <w:rPr>
          <w:rFonts w:ascii="Times New Roman" w:hAnsi="Times New Roman" w:cs="Times New Roman"/>
        </w:rPr>
        <w:t xml:space="preserve">off, reference category = </w:t>
      </w:r>
      <w:r w:rsidR="00DA67E4">
        <w:rPr>
          <w:rFonts w:ascii="Times New Roman" w:hAnsi="Times New Roman" w:cs="Times New Roman"/>
        </w:rPr>
        <w:t>value below cut-</w:t>
      </w:r>
      <w:proofErr w:type="gramStart"/>
      <w:r w:rsidR="00DA67E4">
        <w:rPr>
          <w:rFonts w:ascii="Times New Roman" w:hAnsi="Times New Roman" w:cs="Times New Roman"/>
        </w:rPr>
        <w:t>off</w:t>
      </w:r>
      <w:r w:rsidR="00DA67E4" w:rsidRPr="00A937A6" w:rsidDel="00DA67E4">
        <w:rPr>
          <w:rFonts w:ascii="Times New Roman" w:hAnsi="Times New Roman" w:cs="Times New Roman"/>
        </w:rPr>
        <w:t xml:space="preserve"> </w:t>
      </w:r>
      <w:r w:rsidRPr="00A937A6">
        <w:rPr>
          <w:rFonts w:ascii="Times New Roman" w:hAnsi="Times New Roman" w:cs="Times New Roman"/>
        </w:rPr>
        <w:t>;</w:t>
      </w:r>
      <w:proofErr w:type="gramEnd"/>
      <w:r w:rsidRPr="00A937A6">
        <w:rPr>
          <w:rFonts w:ascii="Times New Roman" w:hAnsi="Times New Roman" w:cs="Times New Roman"/>
        </w:rPr>
        <w:t xml:space="preserve"> </w:t>
      </w:r>
      <w:r w:rsidRPr="00A937A6">
        <w:rPr>
          <w:rFonts w:ascii="Times New Roman" w:hAnsi="Times New Roman" w:cs="Times New Roman"/>
          <w:b/>
          <w:sz w:val="24"/>
        </w:rPr>
        <w:t>*</w:t>
      </w:r>
      <w:r w:rsidRPr="00A937A6">
        <w:rPr>
          <w:rFonts w:ascii="Times New Roman" w:hAnsi="Times New Roman" w:cs="Times New Roman"/>
        </w:rPr>
        <w:t xml:space="preserve"> Reference category = male; </w:t>
      </w:r>
      <w:r w:rsidRPr="00A937A6">
        <w:rPr>
          <w:rFonts w:ascii="Times New Roman" w:hAnsi="Times New Roman" w:cs="Times New Roman"/>
          <w:b/>
          <w:sz w:val="24"/>
        </w:rPr>
        <w:t>#</w:t>
      </w:r>
      <w:r w:rsidRPr="00A937A6">
        <w:rPr>
          <w:rFonts w:ascii="Times New Roman" w:hAnsi="Times New Roman" w:cs="Times New Roman"/>
        </w:rPr>
        <w:t xml:space="preserve"> There </w:t>
      </w:r>
      <w:r w:rsidR="00A20C76">
        <w:rPr>
          <w:rFonts w:ascii="Times New Roman" w:hAnsi="Times New Roman" w:cs="Times New Roman"/>
        </w:rPr>
        <w:t>are no</w:t>
      </w:r>
      <w:r w:rsidRPr="00A937A6">
        <w:rPr>
          <w:rFonts w:ascii="Times New Roman" w:hAnsi="Times New Roman" w:cs="Times New Roman"/>
        </w:rPr>
        <w:t xml:space="preserve"> </w:t>
      </w:r>
      <w:r w:rsidR="00A20C76">
        <w:rPr>
          <w:rFonts w:ascii="Times New Roman" w:hAnsi="Times New Roman" w:cs="Times New Roman"/>
        </w:rPr>
        <w:t>men</w:t>
      </w:r>
      <w:r w:rsidR="00A20C76" w:rsidRPr="00A937A6">
        <w:rPr>
          <w:rFonts w:ascii="Times New Roman" w:hAnsi="Times New Roman" w:cs="Times New Roman"/>
        </w:rPr>
        <w:t xml:space="preserve"> </w:t>
      </w:r>
      <w:r w:rsidRPr="00A937A6">
        <w:rPr>
          <w:rFonts w:ascii="Times New Roman" w:hAnsi="Times New Roman" w:cs="Times New Roman"/>
        </w:rPr>
        <w:t>in the SSc cohort; (1) One immunosuppressant, (2) Two immunosuppressant</w:t>
      </w:r>
      <w:r>
        <w:rPr>
          <w:rFonts w:ascii="Times New Roman" w:hAnsi="Times New Roman" w:cs="Times New Roman"/>
        </w:rPr>
        <w:t>.</w:t>
      </w:r>
    </w:p>
    <w:p w14:paraId="6742AF1F" w14:textId="05057B8B" w:rsidR="00A937A6" w:rsidRPr="00D45F0D" w:rsidRDefault="006E6760" w:rsidP="00DA731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R: Binary logistic regression; SLE: Systemic lupus erythematosus; SSc: systemic sclerosis; </w:t>
      </w:r>
      <w:r w:rsidR="00DA7313" w:rsidRPr="00D45F0D">
        <w:rPr>
          <w:rFonts w:ascii="Times New Roman" w:hAnsi="Times New Roman" w:cs="Times New Roman"/>
        </w:rPr>
        <w:t>cat: categorized variable</w:t>
      </w:r>
      <w:r w:rsidR="00DA7313">
        <w:rPr>
          <w:rFonts w:ascii="Times New Roman" w:hAnsi="Times New Roman" w:cs="Times New Roman"/>
        </w:rPr>
        <w:t>; B: Ln odds ratio;</w:t>
      </w:r>
      <w:r w:rsidR="00DA7313" w:rsidRPr="00D45F0D">
        <w:rPr>
          <w:rFonts w:ascii="Times New Roman" w:hAnsi="Times New Roman" w:cs="Times New Roman"/>
        </w:rPr>
        <w:t xml:space="preserve"> OR: odds ratio</w:t>
      </w:r>
      <w:r w:rsidR="00DA7313">
        <w:rPr>
          <w:rFonts w:ascii="Times New Roman" w:hAnsi="Times New Roman" w:cs="Times New Roman"/>
        </w:rPr>
        <w:t xml:space="preserve">; CI: confidence interval; </w:t>
      </w:r>
      <w:r w:rsidR="00DA7313" w:rsidRPr="00D45F0D">
        <w:rPr>
          <w:rFonts w:ascii="Times New Roman" w:hAnsi="Times New Roman" w:cs="Times New Roman"/>
        </w:rPr>
        <w:t xml:space="preserve">S: </w:t>
      </w:r>
      <w:r w:rsidR="00DA7313">
        <w:rPr>
          <w:rFonts w:ascii="Times New Roman" w:hAnsi="Times New Roman" w:cs="Times New Roman"/>
        </w:rPr>
        <w:t>sensitivity</w:t>
      </w:r>
      <w:r w:rsidR="00DA7313" w:rsidRPr="00D45F0D">
        <w:rPr>
          <w:rFonts w:ascii="Times New Roman" w:hAnsi="Times New Roman" w:cs="Times New Roman"/>
        </w:rPr>
        <w:t xml:space="preserve">; </w:t>
      </w:r>
      <w:proofErr w:type="spellStart"/>
      <w:r w:rsidR="00DA7313" w:rsidRPr="00D45F0D">
        <w:rPr>
          <w:rFonts w:ascii="Times New Roman" w:hAnsi="Times New Roman" w:cs="Times New Roman"/>
        </w:rPr>
        <w:t>Sp</w:t>
      </w:r>
      <w:proofErr w:type="spellEnd"/>
      <w:r w:rsidR="00DA7313" w:rsidRPr="00D45F0D">
        <w:rPr>
          <w:rFonts w:ascii="Times New Roman" w:hAnsi="Times New Roman" w:cs="Times New Roman"/>
        </w:rPr>
        <w:t>: specificity; AUC: area under curve; OP:</w:t>
      </w:r>
      <w:r w:rsidR="00DA7313" w:rsidRPr="00A20C76">
        <w:rPr>
          <w:rFonts w:ascii="Times New Roman" w:hAnsi="Times New Roman" w:cs="Times New Roman"/>
        </w:rPr>
        <w:t xml:space="preserve"> </w:t>
      </w:r>
      <w:r w:rsidR="00DA7313">
        <w:rPr>
          <w:rFonts w:ascii="Times New Roman" w:hAnsi="Times New Roman" w:cs="Times New Roman"/>
        </w:rPr>
        <w:t>correctly classified</w:t>
      </w:r>
      <w:r w:rsidR="00DA7313" w:rsidRPr="00D45F0D">
        <w:rPr>
          <w:rFonts w:ascii="Times New Roman" w:hAnsi="Times New Roman" w:cs="Times New Roman"/>
        </w:rPr>
        <w:t xml:space="preserve"> overall percentage</w:t>
      </w:r>
      <w:r w:rsidR="00DA7313">
        <w:rPr>
          <w:rFonts w:ascii="Times New Roman" w:hAnsi="Times New Roman" w:cs="Times New Roman"/>
        </w:rPr>
        <w:t>.</w:t>
      </w:r>
    </w:p>
    <w:sectPr w:rsidR="00A937A6" w:rsidRPr="00D45F0D" w:rsidSect="00F53C44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4850B7"/>
    <w:multiLevelType w:val="hybridMultilevel"/>
    <w:tmpl w:val="C7E42D68"/>
    <w:lvl w:ilvl="0" w:tplc="7024A872">
      <w:start w:val="1"/>
      <w:numFmt w:val="decimal"/>
      <w:lvlText w:val="(%1)"/>
      <w:lvlJc w:val="left"/>
      <w:pPr>
        <w:ind w:left="283" w:hanging="283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13" w:hanging="360"/>
      </w:pPr>
    </w:lvl>
    <w:lvl w:ilvl="2" w:tplc="0C0A001B" w:tentative="1">
      <w:start w:val="1"/>
      <w:numFmt w:val="lowerRoman"/>
      <w:lvlText w:val="%3."/>
      <w:lvlJc w:val="right"/>
      <w:pPr>
        <w:ind w:left="1933" w:hanging="180"/>
      </w:pPr>
    </w:lvl>
    <w:lvl w:ilvl="3" w:tplc="0C0A000F" w:tentative="1">
      <w:start w:val="1"/>
      <w:numFmt w:val="decimal"/>
      <w:lvlText w:val="%4."/>
      <w:lvlJc w:val="left"/>
      <w:pPr>
        <w:ind w:left="2653" w:hanging="360"/>
      </w:pPr>
    </w:lvl>
    <w:lvl w:ilvl="4" w:tplc="0C0A0019" w:tentative="1">
      <w:start w:val="1"/>
      <w:numFmt w:val="lowerLetter"/>
      <w:lvlText w:val="%5."/>
      <w:lvlJc w:val="left"/>
      <w:pPr>
        <w:ind w:left="3373" w:hanging="360"/>
      </w:pPr>
    </w:lvl>
    <w:lvl w:ilvl="5" w:tplc="0C0A001B" w:tentative="1">
      <w:start w:val="1"/>
      <w:numFmt w:val="lowerRoman"/>
      <w:lvlText w:val="%6."/>
      <w:lvlJc w:val="right"/>
      <w:pPr>
        <w:ind w:left="4093" w:hanging="180"/>
      </w:pPr>
    </w:lvl>
    <w:lvl w:ilvl="6" w:tplc="0C0A000F" w:tentative="1">
      <w:start w:val="1"/>
      <w:numFmt w:val="decimal"/>
      <w:lvlText w:val="%7."/>
      <w:lvlJc w:val="left"/>
      <w:pPr>
        <w:ind w:left="4813" w:hanging="360"/>
      </w:pPr>
    </w:lvl>
    <w:lvl w:ilvl="7" w:tplc="0C0A0019" w:tentative="1">
      <w:start w:val="1"/>
      <w:numFmt w:val="lowerLetter"/>
      <w:lvlText w:val="%8."/>
      <w:lvlJc w:val="left"/>
      <w:pPr>
        <w:ind w:left="5533" w:hanging="360"/>
      </w:pPr>
    </w:lvl>
    <w:lvl w:ilvl="8" w:tplc="0C0A001B" w:tentative="1">
      <w:start w:val="1"/>
      <w:numFmt w:val="lowerRoman"/>
      <w:lvlText w:val="%9."/>
      <w:lvlJc w:val="right"/>
      <w:pPr>
        <w:ind w:left="6253" w:hanging="180"/>
      </w:pPr>
    </w:lvl>
  </w:abstractNum>
  <w:abstractNum w:abstractNumId="1" w15:restartNumberingAfterBreak="0">
    <w:nsid w:val="73B950A8"/>
    <w:multiLevelType w:val="hybridMultilevel"/>
    <w:tmpl w:val="A6B2AD62"/>
    <w:lvl w:ilvl="0" w:tplc="A0D481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170473">
    <w:abstractNumId w:val="0"/>
  </w:num>
  <w:num w:numId="2" w16cid:durableId="1507936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87F"/>
    <w:rsid w:val="000122C6"/>
    <w:rsid w:val="00013175"/>
    <w:rsid w:val="000469CB"/>
    <w:rsid w:val="00052455"/>
    <w:rsid w:val="00074AF4"/>
    <w:rsid w:val="000A58B4"/>
    <w:rsid w:val="000E2181"/>
    <w:rsid w:val="000F47D2"/>
    <w:rsid w:val="00107977"/>
    <w:rsid w:val="00113F26"/>
    <w:rsid w:val="001315F3"/>
    <w:rsid w:val="00137C6D"/>
    <w:rsid w:val="00140FDE"/>
    <w:rsid w:val="00142811"/>
    <w:rsid w:val="00183748"/>
    <w:rsid w:val="001B21A8"/>
    <w:rsid w:val="001D3F27"/>
    <w:rsid w:val="001E5CCA"/>
    <w:rsid w:val="001F1025"/>
    <w:rsid w:val="001F4403"/>
    <w:rsid w:val="0020781C"/>
    <w:rsid w:val="00272341"/>
    <w:rsid w:val="002F3A84"/>
    <w:rsid w:val="00312A09"/>
    <w:rsid w:val="00325282"/>
    <w:rsid w:val="003279B2"/>
    <w:rsid w:val="0036199C"/>
    <w:rsid w:val="0040555A"/>
    <w:rsid w:val="004115C5"/>
    <w:rsid w:val="004259FD"/>
    <w:rsid w:val="00463160"/>
    <w:rsid w:val="004707F6"/>
    <w:rsid w:val="0047287F"/>
    <w:rsid w:val="00485B19"/>
    <w:rsid w:val="004C4937"/>
    <w:rsid w:val="004E0772"/>
    <w:rsid w:val="00500261"/>
    <w:rsid w:val="00502F3E"/>
    <w:rsid w:val="00531089"/>
    <w:rsid w:val="005311B2"/>
    <w:rsid w:val="00551708"/>
    <w:rsid w:val="005B1F04"/>
    <w:rsid w:val="005B42A9"/>
    <w:rsid w:val="005C5CDC"/>
    <w:rsid w:val="005D6786"/>
    <w:rsid w:val="00643E3F"/>
    <w:rsid w:val="00654789"/>
    <w:rsid w:val="00657D96"/>
    <w:rsid w:val="006B7649"/>
    <w:rsid w:val="006B790B"/>
    <w:rsid w:val="006D0F9D"/>
    <w:rsid w:val="006D1A68"/>
    <w:rsid w:val="006D6437"/>
    <w:rsid w:val="006E6760"/>
    <w:rsid w:val="007145F4"/>
    <w:rsid w:val="00762098"/>
    <w:rsid w:val="00765901"/>
    <w:rsid w:val="00780E44"/>
    <w:rsid w:val="00794F53"/>
    <w:rsid w:val="007B56A8"/>
    <w:rsid w:val="007C0818"/>
    <w:rsid w:val="007D5221"/>
    <w:rsid w:val="007E1A10"/>
    <w:rsid w:val="007E319E"/>
    <w:rsid w:val="007F6FE3"/>
    <w:rsid w:val="00837F80"/>
    <w:rsid w:val="00846B3A"/>
    <w:rsid w:val="008C37C6"/>
    <w:rsid w:val="008D7935"/>
    <w:rsid w:val="00907445"/>
    <w:rsid w:val="0090799D"/>
    <w:rsid w:val="009122AC"/>
    <w:rsid w:val="00927BD9"/>
    <w:rsid w:val="00943527"/>
    <w:rsid w:val="00954EF1"/>
    <w:rsid w:val="00995BE3"/>
    <w:rsid w:val="00A20C76"/>
    <w:rsid w:val="00A30A7F"/>
    <w:rsid w:val="00A42C55"/>
    <w:rsid w:val="00A60C41"/>
    <w:rsid w:val="00A937A6"/>
    <w:rsid w:val="00AB6161"/>
    <w:rsid w:val="00AE6141"/>
    <w:rsid w:val="00B140D6"/>
    <w:rsid w:val="00B27AEE"/>
    <w:rsid w:val="00B50AE7"/>
    <w:rsid w:val="00B64269"/>
    <w:rsid w:val="00BC351C"/>
    <w:rsid w:val="00BF0411"/>
    <w:rsid w:val="00BF1188"/>
    <w:rsid w:val="00BF33E1"/>
    <w:rsid w:val="00C06F96"/>
    <w:rsid w:val="00C2393D"/>
    <w:rsid w:val="00C44E81"/>
    <w:rsid w:val="00C535FD"/>
    <w:rsid w:val="00CC2969"/>
    <w:rsid w:val="00D02305"/>
    <w:rsid w:val="00D45F0D"/>
    <w:rsid w:val="00D46918"/>
    <w:rsid w:val="00D55125"/>
    <w:rsid w:val="00D94014"/>
    <w:rsid w:val="00DA3FAE"/>
    <w:rsid w:val="00DA67E4"/>
    <w:rsid w:val="00DA7313"/>
    <w:rsid w:val="00DB17B0"/>
    <w:rsid w:val="00DB41FA"/>
    <w:rsid w:val="00DD1C6D"/>
    <w:rsid w:val="00DF3EC0"/>
    <w:rsid w:val="00E00DC2"/>
    <w:rsid w:val="00E01129"/>
    <w:rsid w:val="00E06CD0"/>
    <w:rsid w:val="00E24A7F"/>
    <w:rsid w:val="00E27778"/>
    <w:rsid w:val="00E3288F"/>
    <w:rsid w:val="00E358EA"/>
    <w:rsid w:val="00E4122E"/>
    <w:rsid w:val="00E44DCB"/>
    <w:rsid w:val="00E61446"/>
    <w:rsid w:val="00E716D8"/>
    <w:rsid w:val="00E855AD"/>
    <w:rsid w:val="00E93F0D"/>
    <w:rsid w:val="00E96CA1"/>
    <w:rsid w:val="00EC502E"/>
    <w:rsid w:val="00ED506D"/>
    <w:rsid w:val="00ED7E97"/>
    <w:rsid w:val="00F1486D"/>
    <w:rsid w:val="00F1545A"/>
    <w:rsid w:val="00F53C44"/>
    <w:rsid w:val="00FA61E9"/>
    <w:rsid w:val="00FD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AEDE9"/>
  <w15:chartTrackingRefBased/>
  <w15:docId w15:val="{5D4E9C05-E33A-434A-97AE-7CC9BE80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90B"/>
    <w:pPr>
      <w:ind w:left="720"/>
      <w:contextualSpacing/>
    </w:pPr>
  </w:style>
  <w:style w:type="paragraph" w:styleId="Revision">
    <w:name w:val="Revision"/>
    <w:hidden/>
    <w:uiPriority w:val="99"/>
    <w:semiHidden/>
    <w:rsid w:val="005311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0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F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 Antonio Sanchez.Maria Esther</dc:creator>
  <cp:keywords/>
  <dc:description/>
  <cp:lastModifiedBy>Megan Bond</cp:lastModifiedBy>
  <cp:revision>3</cp:revision>
  <dcterms:created xsi:type="dcterms:W3CDTF">2024-07-10T11:25:00Z</dcterms:created>
  <dcterms:modified xsi:type="dcterms:W3CDTF">2024-07-11T10:53:00Z</dcterms:modified>
</cp:coreProperties>
</file>